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ListTable6Colorful"/>
        <w:tblW w:w="14585" w:type="dxa"/>
        <w:tblLayout w:type="fixed"/>
        <w:tblLook w:val="04A0" w:firstRow="1" w:lastRow="0" w:firstColumn="1" w:lastColumn="0" w:noHBand="0" w:noVBand="1"/>
      </w:tblPr>
      <w:tblGrid>
        <w:gridCol w:w="1084"/>
        <w:gridCol w:w="1746"/>
        <w:gridCol w:w="2222"/>
        <w:gridCol w:w="3638"/>
        <w:gridCol w:w="1800"/>
        <w:gridCol w:w="1791"/>
        <w:gridCol w:w="1327"/>
        <w:gridCol w:w="977"/>
      </w:tblGrid>
      <w:tr w:rsidR="000D38E8" w:rsidRPr="005D169E" w14:paraId="7A4BD11B" w14:textId="1238C91C" w:rsidTr="006016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8" w:type="dxa"/>
            <w:gridSpan w:val="7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259ED9" w14:textId="66FBE9EF" w:rsidR="000D38E8" w:rsidRPr="005D169E" w:rsidRDefault="000D38E8" w:rsidP="000D38E8">
            <w:pPr>
              <w:rPr>
                <w:b w:val="0"/>
                <w:bCs w:val="0"/>
              </w:rPr>
            </w:pPr>
            <w:r w:rsidRPr="005D169E">
              <w:t xml:space="preserve">Supplementary Table 1. </w:t>
            </w:r>
            <w:r w:rsidRPr="005D169E">
              <w:rPr>
                <w:b w:val="0"/>
                <w:bCs w:val="0"/>
              </w:rPr>
              <w:t>Statistics of all 6</w:t>
            </w:r>
            <w:r w:rsidR="009740F7">
              <w:rPr>
                <w:b w:val="0"/>
                <w:bCs w:val="0"/>
              </w:rPr>
              <w:t>6</w:t>
            </w:r>
            <w:r w:rsidRPr="005D169E">
              <w:rPr>
                <w:b w:val="0"/>
                <w:bCs w:val="0"/>
              </w:rPr>
              <w:t xml:space="preserve"> selected features</w:t>
            </w:r>
          </w:p>
        </w:tc>
        <w:tc>
          <w:tcPr>
            <w:tcW w:w="977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</w:tcPr>
          <w:p w14:paraId="27880480" w14:textId="77777777" w:rsidR="000D38E8" w:rsidRPr="005D169E" w:rsidRDefault="000D38E8" w:rsidP="00AB70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1609" w:rsidRPr="005D169E" w14:paraId="08DCB0F6" w14:textId="2821675C" w:rsidTr="008F6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A1F6C3" w14:textId="77777777" w:rsidR="00601609" w:rsidRPr="005D169E" w:rsidRDefault="00601609" w:rsidP="00AB7012">
            <w:r w:rsidRPr="005D169E">
              <w:t>Modality</w:t>
            </w:r>
          </w:p>
        </w:tc>
        <w:tc>
          <w:tcPr>
            <w:tcW w:w="1746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847DB7" w14:textId="77777777" w:rsidR="00601609" w:rsidRPr="005D169E" w:rsidRDefault="00601609" w:rsidP="00AB70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D169E">
              <w:rPr>
                <w:b/>
                <w:bCs/>
              </w:rPr>
              <w:t>Feature representation group</w:t>
            </w:r>
          </w:p>
        </w:tc>
        <w:tc>
          <w:tcPr>
            <w:tcW w:w="2222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13546B1B" w14:textId="27BE877B" w:rsidR="00601609" w:rsidRPr="005D169E" w:rsidRDefault="00601609" w:rsidP="000D3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Feature category</w:t>
            </w:r>
          </w:p>
        </w:tc>
        <w:tc>
          <w:tcPr>
            <w:tcW w:w="3638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D7BE62" w14:textId="2F05F9FF" w:rsidR="00601609" w:rsidRPr="005D169E" w:rsidRDefault="00601609" w:rsidP="00AB70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D169E">
              <w:rPr>
                <w:b/>
                <w:bCs/>
              </w:rPr>
              <w:t>Feature type</w:t>
            </w:r>
          </w:p>
        </w:tc>
        <w:tc>
          <w:tcPr>
            <w:tcW w:w="3591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AF7478" w14:textId="2A179468" w:rsidR="00601609" w:rsidRPr="005D169E" w:rsidRDefault="00601609" w:rsidP="00AB70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D169E">
              <w:rPr>
                <w:b/>
                <w:bCs/>
              </w:rPr>
              <w:t xml:space="preserve">Mean feature value </w:t>
            </w:r>
            <w:r>
              <w:rPr>
                <w:b/>
                <w:bCs/>
              </w:rPr>
              <w:t>with corresponding standard deviation</w:t>
            </w:r>
          </w:p>
        </w:tc>
        <w:tc>
          <w:tcPr>
            <w:tcW w:w="2304" w:type="dxa"/>
            <w:gridSpan w:val="2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4870B7E" w14:textId="3C5BB99B" w:rsidR="00601609" w:rsidRPr="00601609" w:rsidRDefault="00601609" w:rsidP="00BA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</w:rPr>
              <w:t>Cohen’s-</w:t>
            </w:r>
            <w:r>
              <w:rPr>
                <w:b/>
                <w:bCs/>
                <w:i/>
                <w:iCs/>
              </w:rPr>
              <w:t xml:space="preserve">d </w:t>
            </w:r>
            <w:r>
              <w:rPr>
                <w:b/>
                <w:bCs/>
              </w:rPr>
              <w:t>(CI-95%)</w:t>
            </w:r>
          </w:p>
        </w:tc>
      </w:tr>
      <w:tr w:rsidR="00601609" w:rsidRPr="005D169E" w14:paraId="0485EBB5" w14:textId="6BD096CB" w:rsidTr="008F67CF">
        <w:trPr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tcBorders>
              <w:top w:val="nil"/>
              <w:bottom w:val="single" w:sz="4" w:space="0" w:color="auto"/>
            </w:tcBorders>
          </w:tcPr>
          <w:p w14:paraId="157D87D0" w14:textId="77777777" w:rsidR="00601609" w:rsidRPr="005D169E" w:rsidRDefault="00601609" w:rsidP="00AB7012"/>
        </w:tc>
        <w:tc>
          <w:tcPr>
            <w:tcW w:w="1746" w:type="dxa"/>
            <w:vMerge/>
            <w:tcBorders>
              <w:top w:val="nil"/>
              <w:bottom w:val="single" w:sz="4" w:space="0" w:color="auto"/>
            </w:tcBorders>
          </w:tcPr>
          <w:p w14:paraId="0BD0041E" w14:textId="77777777" w:rsidR="00601609" w:rsidRPr="005D169E" w:rsidRDefault="00601609" w:rsidP="00AB70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22" w:type="dxa"/>
            <w:vMerge/>
            <w:tcBorders>
              <w:bottom w:val="single" w:sz="4" w:space="0" w:color="auto"/>
            </w:tcBorders>
          </w:tcPr>
          <w:p w14:paraId="40F0D226" w14:textId="77777777" w:rsidR="00601609" w:rsidRPr="005D169E" w:rsidRDefault="00601609" w:rsidP="00AB70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638" w:type="dxa"/>
            <w:vMerge/>
            <w:tcBorders>
              <w:top w:val="nil"/>
              <w:bottom w:val="single" w:sz="4" w:space="0" w:color="auto"/>
            </w:tcBorders>
          </w:tcPr>
          <w:p w14:paraId="463AA64D" w14:textId="289D9884" w:rsidR="00601609" w:rsidRPr="005D169E" w:rsidRDefault="00601609" w:rsidP="00AB70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AA2AD" w14:textId="77777777" w:rsidR="00601609" w:rsidRPr="005D169E" w:rsidRDefault="00601609" w:rsidP="00AB70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Stable and regressing tumors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FA45B" w14:textId="77777777" w:rsidR="00601609" w:rsidRPr="005D169E" w:rsidRDefault="00601609" w:rsidP="00AB70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Growing tumors</w:t>
            </w:r>
          </w:p>
        </w:tc>
        <w:tc>
          <w:tcPr>
            <w:tcW w:w="230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C35E886" w14:textId="368158C0" w:rsidR="00601609" w:rsidRPr="005D169E" w:rsidRDefault="00601609" w:rsidP="00AB70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  <w:tr w:rsidR="00B12815" w:rsidRPr="005D169E" w14:paraId="02A69B8D" w14:textId="1A9FB1A5" w:rsidTr="004F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C9367E" w14:textId="77777777" w:rsidR="00B12815" w:rsidRPr="006D2311" w:rsidRDefault="00B12815" w:rsidP="00BA50D4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K</w:t>
            </w:r>
            <w:r w:rsidRPr="006D2311">
              <w:rPr>
                <w:b w:val="0"/>
                <w:bCs w:val="0"/>
                <w:i/>
                <w:iCs/>
                <w:vertAlign w:val="superscript"/>
              </w:rPr>
              <w:t>trans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3C562A" w14:textId="77777777" w:rsidR="00B12815" w:rsidRPr="005D169E" w:rsidRDefault="00B12815" w:rsidP="00BA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Valu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D55906" w14:textId="5861146D" w:rsidR="00B12815" w:rsidRPr="005D169E" w:rsidRDefault="00B12815" w:rsidP="000D3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First order statistics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C273A7" w14:textId="5935685E" w:rsidR="00B12815" w:rsidRPr="005D169E" w:rsidRDefault="00B12815" w:rsidP="000D3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90</w:t>
            </w:r>
            <w:r w:rsidRPr="005D169E">
              <w:rPr>
                <w:vertAlign w:val="superscript"/>
              </w:rPr>
              <w:t>th</w:t>
            </w:r>
            <w:r w:rsidRPr="005D169E">
              <w:t xml:space="preserve"> percentil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DBCB2D" w14:textId="77777777" w:rsidR="00B12815" w:rsidRPr="005D169E" w:rsidRDefault="00B12815" w:rsidP="000D3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0.14 ± 0.09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0E3A6A" w14:textId="77777777" w:rsidR="00B12815" w:rsidRPr="005D169E" w:rsidRDefault="00B12815" w:rsidP="000D3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0.24 ± 0.15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6ED6D0" w14:textId="093AE44D" w:rsidR="00B12815" w:rsidRPr="005D169E" w:rsidRDefault="00B12815" w:rsidP="00BA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2 (0.32, 1.13</w:t>
            </w:r>
          </w:p>
        </w:tc>
      </w:tr>
      <w:tr w:rsidR="00B12815" w:rsidRPr="005D169E" w14:paraId="2680BEE6" w14:textId="77777777" w:rsidTr="004F5A3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DC6B7" w14:textId="54E6F517" w:rsidR="00B12815" w:rsidRPr="006D2311" w:rsidRDefault="00B12815" w:rsidP="005D169E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K</w:t>
            </w:r>
            <w:r w:rsidRPr="006D2311">
              <w:rPr>
                <w:b w:val="0"/>
                <w:bCs w:val="0"/>
                <w:i/>
                <w:iCs/>
                <w:vertAlign w:val="superscript"/>
              </w:rPr>
              <w:t>trans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D5A15" w14:textId="3B55530A" w:rsidR="00B12815" w:rsidRPr="005D169E" w:rsidRDefault="00B12815" w:rsidP="005D1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Valu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70C35" w14:textId="1F597ED4" w:rsidR="00B12815" w:rsidRPr="005D169E" w:rsidRDefault="00B12815" w:rsidP="000D3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First order statistics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5BE5B" w14:textId="5F403CB0" w:rsidR="00B12815" w:rsidRPr="005D169E" w:rsidRDefault="00B12815" w:rsidP="000D3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Mea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48405" w14:textId="52C7FFEF" w:rsidR="00B12815" w:rsidRPr="005D169E" w:rsidRDefault="00B12815" w:rsidP="000D3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0.09 ± 0.06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9A14A" w14:textId="5B2985FE" w:rsidR="00B12815" w:rsidRPr="005D169E" w:rsidRDefault="00B12815" w:rsidP="000D3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0.15 ± 0.08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50D00" w14:textId="0B6E683D" w:rsidR="00B12815" w:rsidRPr="005D169E" w:rsidRDefault="00B12815" w:rsidP="005D1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1 (0.40, 1.21)</w:t>
            </w:r>
          </w:p>
        </w:tc>
      </w:tr>
      <w:tr w:rsidR="00B12815" w:rsidRPr="005D169E" w14:paraId="4A2A5987" w14:textId="77777777" w:rsidTr="004F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416DB9" w14:textId="535F7EBF" w:rsidR="00B12815" w:rsidRPr="006D2311" w:rsidRDefault="00B12815" w:rsidP="005D169E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K</w:t>
            </w:r>
            <w:r w:rsidRPr="006D2311">
              <w:rPr>
                <w:b w:val="0"/>
                <w:bCs w:val="0"/>
                <w:i/>
                <w:iCs/>
                <w:vertAlign w:val="superscript"/>
              </w:rPr>
              <w:t>trans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1B4D04" w14:textId="118E569B" w:rsidR="00B12815" w:rsidRPr="005D169E" w:rsidRDefault="00B12815" w:rsidP="005D1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Valu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CE48B7" w14:textId="47634DB4" w:rsidR="00B12815" w:rsidRPr="005D169E" w:rsidRDefault="00B12815" w:rsidP="000D3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First order statistics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666121" w14:textId="046E539D" w:rsidR="00B12815" w:rsidRPr="005D169E" w:rsidRDefault="00B12815" w:rsidP="000D3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Media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A8FE31" w14:textId="630143EC" w:rsidR="00B12815" w:rsidRPr="005D169E" w:rsidRDefault="00B12815" w:rsidP="000D3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0.08 ± 0.05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2C510E" w14:textId="7750D3A4" w:rsidR="00B12815" w:rsidRPr="005D169E" w:rsidRDefault="00B12815" w:rsidP="000D3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0.13 ± 0.07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C78AF2" w14:textId="7A32D525" w:rsidR="00B12815" w:rsidRPr="005D169E" w:rsidRDefault="00B12815" w:rsidP="005D1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6 (0.36, 1.16)</w:t>
            </w:r>
          </w:p>
        </w:tc>
      </w:tr>
      <w:tr w:rsidR="00B12815" w:rsidRPr="005D169E" w14:paraId="353D72CE" w14:textId="77777777" w:rsidTr="004F5A3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57F41" w14:textId="1C9D3D65" w:rsidR="00B12815" w:rsidRPr="006D2311" w:rsidRDefault="00B12815" w:rsidP="005D169E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K</w:t>
            </w:r>
            <w:r w:rsidRPr="006D2311">
              <w:rPr>
                <w:b w:val="0"/>
                <w:bCs w:val="0"/>
                <w:i/>
                <w:iCs/>
                <w:vertAlign w:val="superscript"/>
              </w:rPr>
              <w:t>trans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FD175" w14:textId="5749114C" w:rsidR="00B12815" w:rsidRPr="005D169E" w:rsidRDefault="00B12815" w:rsidP="005D1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Valu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372F0" w14:textId="47A8BF31" w:rsidR="00B12815" w:rsidRPr="005D169E" w:rsidRDefault="00B12815" w:rsidP="000D3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First order statistics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33E42" w14:textId="178A4F15" w:rsidR="00B12815" w:rsidRPr="005D169E" w:rsidRDefault="00B12815" w:rsidP="000D3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Root mean squar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85221" w14:textId="45F1EE70" w:rsidR="00B12815" w:rsidRPr="005D169E" w:rsidRDefault="00B12815" w:rsidP="000D3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0.10 ± 0.06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381E7" w14:textId="335D2679" w:rsidR="00B12815" w:rsidRPr="005D169E" w:rsidRDefault="00B12815" w:rsidP="000D3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0.17 ± 0.11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4AD6A" w14:textId="5296D553" w:rsidR="00B12815" w:rsidRPr="005D169E" w:rsidRDefault="00B12815" w:rsidP="005D1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0 (0.39, 1.20)</w:t>
            </w:r>
          </w:p>
        </w:tc>
      </w:tr>
      <w:tr w:rsidR="00B12815" w:rsidRPr="005D169E" w14:paraId="24179F5B" w14:textId="77777777" w:rsidTr="004F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6FF899" w14:textId="292986FF" w:rsidR="00B12815" w:rsidRPr="006D2311" w:rsidRDefault="00B12815" w:rsidP="005D169E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K</w:t>
            </w:r>
            <w:r w:rsidRPr="006D2311">
              <w:rPr>
                <w:b w:val="0"/>
                <w:bCs w:val="0"/>
                <w:i/>
                <w:iCs/>
                <w:vertAlign w:val="superscript"/>
              </w:rPr>
              <w:t>trans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A0E21E" w14:textId="392CBE2D" w:rsidR="00B12815" w:rsidRPr="005D169E" w:rsidRDefault="00B12815" w:rsidP="005D1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Valu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3D22CC" w14:textId="05301CEA" w:rsidR="00B12815" w:rsidRPr="005D169E" w:rsidRDefault="00B12815" w:rsidP="000D3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GLC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0F7F40" w14:textId="589ECD8B" w:rsidR="00B12815" w:rsidRPr="005D169E" w:rsidRDefault="00B12815" w:rsidP="000D3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Joint averag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9198BC" w14:textId="7B58EC2C" w:rsidR="00B12815" w:rsidRPr="005D169E" w:rsidRDefault="00B12815" w:rsidP="000D3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4.96 ± 2.97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9D4002" w14:textId="47AB4F97" w:rsidR="00B12815" w:rsidRPr="005D169E" w:rsidRDefault="00B12815" w:rsidP="000D3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7.74 ± 4.40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27849F" w14:textId="23DDEE95" w:rsidR="00B12815" w:rsidRPr="005D169E" w:rsidRDefault="00B12815" w:rsidP="005D1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1 (0.31, 1.11)</w:t>
            </w:r>
          </w:p>
        </w:tc>
      </w:tr>
      <w:tr w:rsidR="00B12815" w:rsidRPr="005D169E" w14:paraId="4BFAE6B2" w14:textId="77777777" w:rsidTr="004F5A3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0AFF8" w14:textId="0F1BBAE2" w:rsidR="00B12815" w:rsidRPr="006D2311" w:rsidRDefault="00B12815" w:rsidP="00B12815">
            <w:pPr>
              <w:rPr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K</w:t>
            </w:r>
            <w:r w:rsidRPr="006D2311">
              <w:rPr>
                <w:b w:val="0"/>
                <w:bCs w:val="0"/>
                <w:i/>
                <w:iCs/>
                <w:vertAlign w:val="superscript"/>
              </w:rPr>
              <w:t>trans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BC277" w14:textId="35DD271A" w:rsidR="00B12815" w:rsidRPr="005D169E" w:rsidRDefault="00B12815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Valu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0355C" w14:textId="60D66FBA" w:rsidR="00B12815" w:rsidRPr="005D169E" w:rsidRDefault="00B12815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LD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BD414" w14:textId="6B8E535B" w:rsidR="00B12815" w:rsidRPr="005D169E" w:rsidRDefault="00B12815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rge dependence high gray level emphasi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3CBF2" w14:textId="02AED04F" w:rsidR="00B12815" w:rsidRPr="005D169E" w:rsidRDefault="00F571D7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47.6 </w:t>
            </w:r>
            <w:r w:rsidRPr="005D169E">
              <w:t>±</w:t>
            </w:r>
            <w:r>
              <w:t xml:space="preserve"> 671.2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3E418" w14:textId="06EED880" w:rsidR="00B12815" w:rsidRPr="005D169E" w:rsidRDefault="00F571D7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35.5 </w:t>
            </w:r>
            <w:r w:rsidRPr="005D169E">
              <w:t>±</w:t>
            </w:r>
            <w:r>
              <w:t xml:space="preserve"> 434.8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25D1C" w14:textId="1BD3F9B3" w:rsidR="00B12815" w:rsidRDefault="00B12815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9 (0.19, 0.99)</w:t>
            </w:r>
          </w:p>
        </w:tc>
      </w:tr>
      <w:tr w:rsidR="00B12815" w:rsidRPr="005D169E" w14:paraId="6228A712" w14:textId="77777777" w:rsidTr="004F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246DF6" w14:textId="235ACFA6" w:rsidR="00B12815" w:rsidRPr="006D2311" w:rsidRDefault="00B12815" w:rsidP="00B12815">
            <w:pPr>
              <w:rPr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K</w:t>
            </w:r>
            <w:r w:rsidRPr="006D2311">
              <w:rPr>
                <w:b w:val="0"/>
                <w:bCs w:val="0"/>
                <w:i/>
                <w:iCs/>
                <w:vertAlign w:val="superscript"/>
              </w:rPr>
              <w:t>trans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9B4544" w14:textId="6DDCD95C" w:rsidR="00B12815" w:rsidRPr="005D169E" w:rsidRDefault="00B12815" w:rsidP="00B1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Valu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BD25CE" w14:textId="49315AAA" w:rsidR="00B12815" w:rsidRPr="005D169E" w:rsidRDefault="00B12815" w:rsidP="00B1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LSZ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604374" w14:textId="38CA6DCA" w:rsidR="00B12815" w:rsidRPr="005D169E" w:rsidRDefault="00B12815" w:rsidP="00B1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 gray level zone emphasi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08771B" w14:textId="17CD36AA" w:rsidR="00B12815" w:rsidRPr="005D169E" w:rsidRDefault="00F571D7" w:rsidP="00B1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9.9 </w:t>
            </w:r>
            <w:r w:rsidRPr="005D169E">
              <w:t>±</w:t>
            </w:r>
            <w:r>
              <w:t xml:space="preserve"> 66.3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CE28F7" w14:textId="7A793508" w:rsidR="00B12815" w:rsidRPr="005D169E" w:rsidRDefault="00F571D7" w:rsidP="00B1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68.7 </w:t>
            </w:r>
            <w:r w:rsidRPr="005D169E">
              <w:t>±</w:t>
            </w:r>
            <w:r>
              <w:t xml:space="preserve"> 227.5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06639E" w14:textId="51A79EDA" w:rsidR="00B12815" w:rsidRDefault="00B12815" w:rsidP="00B1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8 (0.18, 0.98)</w:t>
            </w:r>
          </w:p>
        </w:tc>
      </w:tr>
      <w:tr w:rsidR="00B12815" w:rsidRPr="005D169E" w14:paraId="62720A0A" w14:textId="77777777" w:rsidTr="004F5A3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ABBD1" w14:textId="64979414" w:rsidR="00B12815" w:rsidRPr="006D2311" w:rsidRDefault="00B12815" w:rsidP="00B12815">
            <w:pPr>
              <w:rPr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K</w:t>
            </w:r>
            <w:r w:rsidRPr="006D2311">
              <w:rPr>
                <w:b w:val="0"/>
                <w:bCs w:val="0"/>
                <w:i/>
                <w:iCs/>
                <w:vertAlign w:val="superscript"/>
              </w:rPr>
              <w:t>trans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42CAC" w14:textId="2618AFFD" w:rsidR="00B12815" w:rsidRPr="005D169E" w:rsidRDefault="00B12815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Valu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2A3F7" w14:textId="48E125D5" w:rsidR="00B12815" w:rsidRPr="005D169E" w:rsidRDefault="00B12815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LSZ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920A2" w14:textId="4F26E01C" w:rsidR="00B12815" w:rsidRPr="005D169E" w:rsidRDefault="00B12815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mall area high gray level emphasi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5C1E3" w14:textId="32401D36" w:rsidR="00B12815" w:rsidRPr="005D169E" w:rsidRDefault="00F571D7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5.8 </w:t>
            </w:r>
            <w:r w:rsidRPr="005D169E">
              <w:t>±</w:t>
            </w:r>
            <w:r>
              <w:t xml:space="preserve"> 58.0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C15E8" w14:textId="0B960DD8" w:rsidR="00B12815" w:rsidRPr="005D169E" w:rsidRDefault="00F571D7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44.7 </w:t>
            </w:r>
            <w:r w:rsidRPr="005D169E">
              <w:t>±</w:t>
            </w:r>
            <w:r>
              <w:t xml:space="preserve"> 216.4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1233F" w14:textId="1DFCF058" w:rsidR="00B12815" w:rsidRDefault="00B12815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6 (0.16, 0.95)</w:t>
            </w:r>
          </w:p>
        </w:tc>
      </w:tr>
      <w:tr w:rsidR="00B12815" w:rsidRPr="005D169E" w14:paraId="0060320C" w14:textId="77777777" w:rsidTr="0029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5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7480121" w14:textId="77777777" w:rsidR="00B12815" w:rsidRPr="006D2311" w:rsidRDefault="00B12815" w:rsidP="00B12815">
            <w:pPr>
              <w:rPr>
                <w:b w:val="0"/>
                <w:bCs w:val="0"/>
              </w:rPr>
            </w:pPr>
          </w:p>
        </w:tc>
      </w:tr>
      <w:tr w:rsidR="00B12815" w:rsidRPr="005D169E" w14:paraId="532CF7BE" w14:textId="77777777" w:rsidTr="004F5A3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0286D" w14:textId="604FF3DE" w:rsidR="00B12815" w:rsidRPr="006D2311" w:rsidRDefault="00B12815" w:rsidP="00B12815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K</w:t>
            </w:r>
            <w:r w:rsidRPr="006D2311">
              <w:rPr>
                <w:b w:val="0"/>
                <w:bCs w:val="0"/>
                <w:i/>
                <w:iCs/>
                <w:vertAlign w:val="superscript"/>
              </w:rPr>
              <w:t>trans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BC9B9" w14:textId="764B76DE" w:rsidR="00B12815" w:rsidRPr="005D169E" w:rsidRDefault="00B12815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Heterogeneity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C77CC" w14:textId="2FBB9B9C" w:rsidR="00B12815" w:rsidRPr="005D169E" w:rsidRDefault="00B12815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First order statistics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675CD" w14:textId="30089014" w:rsidR="00B12815" w:rsidRPr="005D169E" w:rsidRDefault="00B12815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Entrop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23122" w14:textId="29BCF3BE" w:rsidR="00B12815" w:rsidRPr="005D169E" w:rsidRDefault="00B12815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81 </w:t>
            </w:r>
            <w:r w:rsidRPr="005D169E">
              <w:t>±</w:t>
            </w:r>
            <w:r>
              <w:t xml:space="preserve"> 0.79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3C243" w14:textId="4BFB2252" w:rsidR="00B12815" w:rsidRPr="005D169E" w:rsidRDefault="00B12815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.43 </w:t>
            </w:r>
            <w:r w:rsidRPr="005D169E">
              <w:t>±</w:t>
            </w:r>
            <w:r>
              <w:t xml:space="preserve"> 0.80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2CCF0" w14:textId="1DCC1473" w:rsidR="00B12815" w:rsidRPr="005D169E" w:rsidRDefault="00B12815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8 (0.38, 1.18)</w:t>
            </w:r>
          </w:p>
        </w:tc>
      </w:tr>
      <w:tr w:rsidR="00B12815" w:rsidRPr="005D169E" w14:paraId="56BBC51F" w14:textId="77777777" w:rsidTr="004F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967D04" w14:textId="38AD49E5" w:rsidR="00B12815" w:rsidRPr="006D2311" w:rsidRDefault="00B12815" w:rsidP="00B12815">
            <w:pPr>
              <w:rPr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K</w:t>
            </w:r>
            <w:r w:rsidRPr="006D2311">
              <w:rPr>
                <w:b w:val="0"/>
                <w:bCs w:val="0"/>
                <w:i/>
                <w:iCs/>
                <w:vertAlign w:val="superscript"/>
              </w:rPr>
              <w:t>trans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46E090" w14:textId="6AF8A012" w:rsidR="00B12815" w:rsidRPr="005D169E" w:rsidRDefault="00B12815" w:rsidP="00B1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Heterogeneity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21D38D" w14:textId="5F21B01F" w:rsidR="00B12815" w:rsidRPr="005D169E" w:rsidRDefault="00B12815" w:rsidP="00B1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First order statistics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BD7688" w14:textId="36C3B2EF" w:rsidR="00B12815" w:rsidRPr="005D169E" w:rsidRDefault="00B12815" w:rsidP="00B1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 absolute devia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78FCA0" w14:textId="3DB5DD23" w:rsidR="00B12815" w:rsidRDefault="00F571D7" w:rsidP="00B1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04 </w:t>
            </w:r>
            <w:r w:rsidRPr="005D169E">
              <w:t>±</w:t>
            </w:r>
            <w:r>
              <w:t xml:space="preserve"> 0.02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8048F5" w14:textId="43D7D564" w:rsidR="00B12815" w:rsidRDefault="00F571D7" w:rsidP="00B1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06 </w:t>
            </w:r>
            <w:r w:rsidRPr="005D169E">
              <w:t>±</w:t>
            </w:r>
            <w:r>
              <w:t xml:space="preserve"> 0.04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514472" w14:textId="5DC085A7" w:rsidR="00B12815" w:rsidRPr="005D169E" w:rsidRDefault="00B12815" w:rsidP="00B1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0 (0.20, 1.00)</w:t>
            </w:r>
          </w:p>
        </w:tc>
      </w:tr>
      <w:tr w:rsidR="00B12815" w:rsidRPr="005D169E" w14:paraId="05B386AF" w14:textId="77777777" w:rsidTr="004F5A3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4BEC5" w14:textId="7D0BFF24" w:rsidR="00B12815" w:rsidRPr="006D2311" w:rsidRDefault="00B12815" w:rsidP="00B12815">
            <w:pPr>
              <w:rPr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K</w:t>
            </w:r>
            <w:r w:rsidRPr="006D2311">
              <w:rPr>
                <w:b w:val="0"/>
                <w:bCs w:val="0"/>
                <w:i/>
                <w:iCs/>
                <w:vertAlign w:val="superscript"/>
              </w:rPr>
              <w:t>trans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7329B" w14:textId="5047F1A7" w:rsidR="00B12815" w:rsidRPr="005D169E" w:rsidRDefault="00B12815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Heterogeneity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D3024" w14:textId="730E6AF5" w:rsidR="00B12815" w:rsidRPr="005D169E" w:rsidRDefault="00B12815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First order statistics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C81AA" w14:textId="74084941" w:rsidR="00B12815" w:rsidRDefault="00B12815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iformit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70D27" w14:textId="4DBA4C5E" w:rsidR="00B12815" w:rsidRDefault="00F571D7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20 </w:t>
            </w:r>
            <w:r w:rsidRPr="005D169E">
              <w:t>±</w:t>
            </w:r>
            <w:r>
              <w:t xml:space="preserve"> 0.12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08C6E" w14:textId="3ED73FD6" w:rsidR="00B12815" w:rsidRDefault="00F571D7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13 </w:t>
            </w:r>
            <w:r w:rsidRPr="005D169E">
              <w:t>±</w:t>
            </w:r>
            <w:r>
              <w:t xml:space="preserve"> 0.07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803B8" w14:textId="665DCB36" w:rsidR="00B12815" w:rsidRDefault="00B12815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71 (-1.11, -0.31)</w:t>
            </w:r>
          </w:p>
        </w:tc>
      </w:tr>
      <w:tr w:rsidR="00B12815" w:rsidRPr="005D169E" w14:paraId="646D3022" w14:textId="77777777" w:rsidTr="004F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9D1AEC" w14:textId="481C2014" w:rsidR="00B12815" w:rsidRPr="006D2311" w:rsidRDefault="00B12815" w:rsidP="00B12815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lastRenderedPageBreak/>
              <w:t>K</w:t>
            </w:r>
            <w:r w:rsidRPr="006D2311">
              <w:rPr>
                <w:b w:val="0"/>
                <w:bCs w:val="0"/>
                <w:i/>
                <w:iCs/>
                <w:vertAlign w:val="superscript"/>
              </w:rPr>
              <w:t>trans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1E7115" w14:textId="7A077BCD" w:rsidR="00B12815" w:rsidRPr="005D169E" w:rsidRDefault="00B12815" w:rsidP="00B1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Heterogeneity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42BCC3" w14:textId="21D1F222" w:rsidR="00B12815" w:rsidRPr="005D169E" w:rsidRDefault="00B12815" w:rsidP="00B1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GLC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E4DF96" w14:textId="64C91E40" w:rsidR="00B12815" w:rsidRPr="005D169E" w:rsidRDefault="00B12815" w:rsidP="00B1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Difference entrop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62623C" w14:textId="033D7FB4" w:rsidR="00B12815" w:rsidRPr="005D169E" w:rsidRDefault="00B12815" w:rsidP="00B1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27 </w:t>
            </w:r>
            <w:r w:rsidRPr="005D169E">
              <w:t>±</w:t>
            </w:r>
            <w:r>
              <w:t xml:space="preserve"> 0.67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5F4FC5" w14:textId="231C1611" w:rsidR="00B12815" w:rsidRPr="005D169E" w:rsidRDefault="00B12815" w:rsidP="00B1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77 </w:t>
            </w:r>
            <w:r w:rsidRPr="005D169E">
              <w:t>±</w:t>
            </w:r>
            <w:r>
              <w:t xml:space="preserve"> 0.73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F42646" w14:textId="32529E50" w:rsidR="00B12815" w:rsidRPr="005D169E" w:rsidRDefault="00B12815" w:rsidP="00B1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1 (0.31, 1.11)</w:t>
            </w:r>
          </w:p>
        </w:tc>
      </w:tr>
      <w:tr w:rsidR="00B12815" w:rsidRPr="005D169E" w14:paraId="57871235" w14:textId="77777777" w:rsidTr="004F5A3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C9581" w14:textId="0C254DD4" w:rsidR="00B12815" w:rsidRPr="006D2311" w:rsidRDefault="00B12815" w:rsidP="00B12815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K</w:t>
            </w:r>
            <w:r w:rsidRPr="006D2311">
              <w:rPr>
                <w:b w:val="0"/>
                <w:bCs w:val="0"/>
                <w:i/>
                <w:iCs/>
                <w:vertAlign w:val="superscript"/>
              </w:rPr>
              <w:t>trans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0504D" w14:textId="0E27764A" w:rsidR="00B12815" w:rsidRPr="005D169E" w:rsidRDefault="00B12815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Heterogeneity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B4B09" w14:textId="0E42D3E0" w:rsidR="00B12815" w:rsidRPr="005D169E" w:rsidRDefault="00B12815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GLC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57D07" w14:textId="129A5FB5" w:rsidR="00B12815" w:rsidRPr="005D169E" w:rsidRDefault="00B12815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I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A5454" w14:textId="629389DB" w:rsidR="00B12815" w:rsidRPr="005D169E" w:rsidRDefault="00B12815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51 </w:t>
            </w:r>
            <w:r w:rsidRPr="005D169E">
              <w:t>±</w:t>
            </w:r>
            <w:r>
              <w:t xml:space="preserve"> 0.14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1EBBE" w14:textId="777AF42B" w:rsidR="00B12815" w:rsidRPr="005D169E" w:rsidRDefault="00B12815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41 </w:t>
            </w:r>
            <w:r w:rsidRPr="005D169E">
              <w:t>±</w:t>
            </w:r>
            <w:r>
              <w:t xml:space="preserve"> 0.12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805E6" w14:textId="45571426" w:rsidR="00B12815" w:rsidRPr="005D169E" w:rsidRDefault="00B12815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75 (-1.15, -0.35)</w:t>
            </w:r>
          </w:p>
        </w:tc>
      </w:tr>
      <w:tr w:rsidR="00B12815" w:rsidRPr="005D169E" w14:paraId="3845AE28" w14:textId="77777777" w:rsidTr="004F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2E0AE5" w14:textId="1AF1B82C" w:rsidR="00B12815" w:rsidRPr="006D2311" w:rsidRDefault="00B12815" w:rsidP="00B12815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K</w:t>
            </w:r>
            <w:r w:rsidRPr="006D2311">
              <w:rPr>
                <w:b w:val="0"/>
                <w:bCs w:val="0"/>
                <w:i/>
                <w:iCs/>
                <w:vertAlign w:val="superscript"/>
              </w:rPr>
              <w:t>trans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64DC9E" w14:textId="463327CE" w:rsidR="00B12815" w:rsidRPr="005D169E" w:rsidRDefault="00B12815" w:rsidP="00B1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Heterogeneity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B818BA" w14:textId="34C703D4" w:rsidR="00B12815" w:rsidRPr="005D169E" w:rsidRDefault="00B12815" w:rsidP="00B1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GLC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7062AF" w14:textId="47567028" w:rsidR="00B12815" w:rsidRPr="005D169E" w:rsidRDefault="00B12815" w:rsidP="00B1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Idm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86796A" w14:textId="34FEC6E9" w:rsidR="00B12815" w:rsidRPr="005D169E" w:rsidRDefault="00B12815" w:rsidP="00B1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45 </w:t>
            </w:r>
            <w:r w:rsidRPr="005D169E">
              <w:t>±</w:t>
            </w:r>
            <w:r>
              <w:t xml:space="preserve"> 0.16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ECA6EE" w14:textId="293C4D3C" w:rsidR="00B12815" w:rsidRPr="005D169E" w:rsidRDefault="00B12815" w:rsidP="00B1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34 </w:t>
            </w:r>
            <w:r w:rsidRPr="005D169E">
              <w:t>±</w:t>
            </w:r>
            <w:r>
              <w:t xml:space="preserve"> 0.14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C601F4" w14:textId="61DC8F75" w:rsidR="00B12815" w:rsidRPr="005D169E" w:rsidRDefault="00B12815" w:rsidP="00B1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74 (-1.15, -0.35)</w:t>
            </w:r>
          </w:p>
        </w:tc>
      </w:tr>
      <w:tr w:rsidR="00B12815" w:rsidRPr="005D169E" w14:paraId="381ECFB7" w14:textId="77777777" w:rsidTr="004F5A3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DBE3E" w14:textId="2267F1CE" w:rsidR="00B12815" w:rsidRPr="006D2311" w:rsidRDefault="00B12815" w:rsidP="00B12815">
            <w:pPr>
              <w:rPr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K</w:t>
            </w:r>
            <w:r w:rsidRPr="006D2311">
              <w:rPr>
                <w:b w:val="0"/>
                <w:bCs w:val="0"/>
                <w:i/>
                <w:iCs/>
                <w:vertAlign w:val="superscript"/>
              </w:rPr>
              <w:t>trans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83441" w14:textId="08B43665" w:rsidR="00B12815" w:rsidRPr="005D169E" w:rsidRDefault="00B12815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Heterogeneity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97264" w14:textId="049769E8" w:rsidR="00B12815" w:rsidRPr="005D169E" w:rsidRDefault="00B12815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GLC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61276" w14:textId="26287A03" w:rsidR="00B12815" w:rsidRPr="005D169E" w:rsidRDefault="00B12815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ximum probabilit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F122F" w14:textId="5A43E385" w:rsidR="00B12815" w:rsidRDefault="00F571D7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14 </w:t>
            </w:r>
            <w:r w:rsidRPr="005D169E">
              <w:t>±</w:t>
            </w:r>
            <w:r>
              <w:t xml:space="preserve"> 0.13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95C56" w14:textId="63282011" w:rsidR="00B12815" w:rsidRDefault="00F571D7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07 </w:t>
            </w:r>
            <w:r w:rsidRPr="005D169E">
              <w:t>±</w:t>
            </w:r>
            <w:r>
              <w:t xml:space="preserve"> 0.06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7F8C0" w14:textId="524F1BAD" w:rsidR="00B12815" w:rsidRDefault="00B12815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6 (-1.06, -0.26)</w:t>
            </w:r>
          </w:p>
        </w:tc>
      </w:tr>
      <w:tr w:rsidR="00B12815" w:rsidRPr="005D169E" w14:paraId="53029D68" w14:textId="77777777" w:rsidTr="004F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5B78FD" w14:textId="338AF00A" w:rsidR="00B12815" w:rsidRPr="006D2311" w:rsidRDefault="00B12815" w:rsidP="00B12815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K</w:t>
            </w:r>
            <w:r w:rsidRPr="006D2311">
              <w:rPr>
                <w:b w:val="0"/>
                <w:bCs w:val="0"/>
                <w:i/>
                <w:iCs/>
                <w:vertAlign w:val="superscript"/>
              </w:rPr>
              <w:t>trans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3D4BF1" w14:textId="7427802E" w:rsidR="00B12815" w:rsidRPr="005D169E" w:rsidRDefault="00B12815" w:rsidP="00B1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Heterogeneity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640D12" w14:textId="51EAB27B" w:rsidR="00B12815" w:rsidRPr="005D169E" w:rsidRDefault="00B12815" w:rsidP="00B1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GLC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9721B5" w14:textId="5A197A5B" w:rsidR="00B12815" w:rsidRPr="005D169E" w:rsidRDefault="00B12815" w:rsidP="00B1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Sum averag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F50FB1" w14:textId="620B1CB8" w:rsidR="00B12815" w:rsidRPr="005D169E" w:rsidRDefault="00B12815" w:rsidP="00B1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9.91 </w:t>
            </w:r>
            <w:r w:rsidRPr="005D169E">
              <w:t>±</w:t>
            </w:r>
            <w:r>
              <w:t xml:space="preserve"> 5.93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67EB91" w14:textId="12564F75" w:rsidR="00B12815" w:rsidRPr="005D169E" w:rsidRDefault="00B12815" w:rsidP="00B1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5.47 </w:t>
            </w:r>
            <w:r w:rsidRPr="005D169E">
              <w:t>±</w:t>
            </w:r>
            <w:r>
              <w:t xml:space="preserve"> 8.79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C1C07E" w14:textId="16A4485D" w:rsidR="00B12815" w:rsidRPr="005D169E" w:rsidRDefault="00B12815" w:rsidP="00B1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1 (0.31, 1.11)</w:t>
            </w:r>
          </w:p>
        </w:tc>
      </w:tr>
      <w:tr w:rsidR="004F5A39" w:rsidRPr="005D169E" w14:paraId="4C416AED" w14:textId="77777777" w:rsidTr="004F5A3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4949C" w14:textId="2A6D48AB" w:rsidR="004F5A39" w:rsidRPr="006D2311" w:rsidRDefault="004F5A39" w:rsidP="00B12815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K</w:t>
            </w:r>
            <w:r w:rsidRPr="006D2311">
              <w:rPr>
                <w:b w:val="0"/>
                <w:bCs w:val="0"/>
                <w:i/>
                <w:iCs/>
                <w:vertAlign w:val="superscript"/>
              </w:rPr>
              <w:t>trans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62925" w14:textId="3D898796" w:rsidR="004F5A39" w:rsidRPr="005D169E" w:rsidRDefault="004F5A39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Heterogeneity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6530E" w14:textId="32464890" w:rsidR="004F5A39" w:rsidRPr="005D169E" w:rsidRDefault="004F5A39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LD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54FAE" w14:textId="1E77EE5F" w:rsidR="004F5A39" w:rsidRPr="005D169E" w:rsidRDefault="004F5A39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Small dependence emphasi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E7485" w14:textId="1EBC677B" w:rsidR="004F5A39" w:rsidRPr="005D169E" w:rsidRDefault="004F5A39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22 </w:t>
            </w:r>
            <w:r w:rsidRPr="005D169E">
              <w:t>±</w:t>
            </w:r>
            <w:r>
              <w:t xml:space="preserve"> 0.14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8CF89" w14:textId="62AB7A61" w:rsidR="004F5A39" w:rsidRPr="005D169E" w:rsidRDefault="004F5A39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32 </w:t>
            </w:r>
            <w:r w:rsidRPr="005D169E">
              <w:t>±</w:t>
            </w:r>
            <w:r>
              <w:t xml:space="preserve"> 0.17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57E0B" w14:textId="1A24F940" w:rsidR="004F5A39" w:rsidRPr="005D169E" w:rsidRDefault="004F5A39" w:rsidP="00B1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5 (0.25, 1.05)</w:t>
            </w:r>
          </w:p>
        </w:tc>
      </w:tr>
      <w:tr w:rsidR="004F5A39" w:rsidRPr="005D169E" w14:paraId="4C5A3B54" w14:textId="77777777" w:rsidTr="004F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E77120" w14:textId="3E335713" w:rsidR="004F5A39" w:rsidRPr="006D2311" w:rsidRDefault="004F5A39" w:rsidP="004F5A39">
            <w:pPr>
              <w:rPr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K</w:t>
            </w:r>
            <w:r w:rsidRPr="006D2311">
              <w:rPr>
                <w:b w:val="0"/>
                <w:bCs w:val="0"/>
                <w:i/>
                <w:iCs/>
                <w:vertAlign w:val="superscript"/>
              </w:rPr>
              <w:t>trans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EBDA7B" w14:textId="52A04AE5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Heterogeneity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294BEA" w14:textId="6AD18775" w:rsidR="004F5A39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LRL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5248CA" w14:textId="6F80515F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ay level non uniformity normaliz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BF6618" w14:textId="35A13640" w:rsidR="004F5A39" w:rsidRDefault="00F571D7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18 </w:t>
            </w:r>
            <w:r w:rsidRPr="005D169E">
              <w:t>±</w:t>
            </w:r>
            <w:r>
              <w:t xml:space="preserve"> 0.10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BC7218" w14:textId="52FD4642" w:rsidR="004F5A39" w:rsidRDefault="00F571D7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12 </w:t>
            </w:r>
            <w:r w:rsidRPr="005D169E">
              <w:t>±</w:t>
            </w:r>
            <w:r>
              <w:t xml:space="preserve"> 0.07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71F895" w14:textId="79BFB0B9" w:rsidR="004F5A39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71 (-1.11, -0.31)</w:t>
            </w:r>
          </w:p>
        </w:tc>
      </w:tr>
      <w:tr w:rsidR="004F5A39" w:rsidRPr="005D169E" w14:paraId="031C48F0" w14:textId="77777777" w:rsidTr="004F5A3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9EFC8" w14:textId="6023598F" w:rsidR="004F5A39" w:rsidRPr="006D2311" w:rsidRDefault="004F5A39" w:rsidP="004F5A39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K</w:t>
            </w:r>
            <w:r w:rsidRPr="006D2311">
              <w:rPr>
                <w:b w:val="0"/>
                <w:bCs w:val="0"/>
                <w:i/>
                <w:iCs/>
                <w:vertAlign w:val="superscript"/>
              </w:rPr>
              <w:t>trans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0A918" w14:textId="472FBB82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Heterogeneity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0205B" w14:textId="45D248E2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LRL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3C49A" w14:textId="7CC58789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Run entrop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A1B56" w14:textId="67DF73F2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.40 </w:t>
            </w:r>
            <w:r w:rsidRPr="005D169E">
              <w:t>±</w:t>
            </w:r>
            <w:r>
              <w:t xml:space="preserve"> 0.65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7B8D0" w14:textId="4C186E2D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.87 </w:t>
            </w:r>
            <w:r w:rsidRPr="005D169E">
              <w:t>±</w:t>
            </w:r>
            <w:r>
              <w:t xml:space="preserve"> 0.65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CFB2A" w14:textId="14C361EE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3 (0.33, 1.13)</w:t>
            </w:r>
          </w:p>
        </w:tc>
      </w:tr>
      <w:tr w:rsidR="004F5A39" w:rsidRPr="005D169E" w14:paraId="413606C5" w14:textId="77777777" w:rsidTr="004F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A50E38" w14:textId="01B41600" w:rsidR="004F5A39" w:rsidRPr="006D2311" w:rsidRDefault="004F5A39" w:rsidP="004F5A39">
            <w:pPr>
              <w:rPr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K</w:t>
            </w:r>
            <w:r w:rsidRPr="006D2311">
              <w:rPr>
                <w:b w:val="0"/>
                <w:bCs w:val="0"/>
                <w:i/>
                <w:iCs/>
                <w:vertAlign w:val="superscript"/>
              </w:rPr>
              <w:t>trans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1F5ED2" w14:textId="74BCB4B2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Heterogeneity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858E62" w14:textId="066D0170" w:rsidR="004F5A39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LRL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B41541" w14:textId="04A21C48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un length non uniformity normaliz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A01550" w14:textId="59C10A20" w:rsidR="004F5A39" w:rsidRDefault="00F571D7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76 </w:t>
            </w:r>
            <w:r w:rsidRPr="005D169E">
              <w:t>±</w:t>
            </w:r>
            <w:r>
              <w:t xml:space="preserve"> 0.11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5E6877" w14:textId="4621268D" w:rsidR="004F5A39" w:rsidRDefault="00F571D7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83 </w:t>
            </w:r>
            <w:r w:rsidRPr="005D169E">
              <w:t>±</w:t>
            </w:r>
            <w:r>
              <w:t xml:space="preserve"> 0.10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DA853C" w14:textId="0BB28D23" w:rsidR="004F5A39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9 (0.29, 1.09)</w:t>
            </w:r>
          </w:p>
        </w:tc>
      </w:tr>
      <w:tr w:rsidR="004F5A39" w:rsidRPr="005D169E" w14:paraId="6D53E788" w14:textId="77777777" w:rsidTr="004F5A3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F795D" w14:textId="4AD36BDE" w:rsidR="004F5A39" w:rsidRPr="006D2311" w:rsidRDefault="004F5A39" w:rsidP="004F5A39">
            <w:pPr>
              <w:rPr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K</w:t>
            </w:r>
            <w:r w:rsidRPr="006D2311">
              <w:rPr>
                <w:b w:val="0"/>
                <w:bCs w:val="0"/>
                <w:i/>
                <w:iCs/>
                <w:vertAlign w:val="superscript"/>
              </w:rPr>
              <w:t>trans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FCEE3" w14:textId="2BDE0163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Heterogeneity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095BB" w14:textId="7EE7EF5B" w:rsidR="004F5A39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LRL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D1AC6" w14:textId="60E81088" w:rsidR="004F5A39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un percentag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8F0DF" w14:textId="1A8C4FB1" w:rsidR="004F5A39" w:rsidRDefault="00F571D7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86 </w:t>
            </w:r>
            <w:r w:rsidRPr="005D169E">
              <w:t>±</w:t>
            </w:r>
            <w:r>
              <w:t xml:space="preserve"> 0.07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D9E23" w14:textId="5B769B4B" w:rsidR="004F5A39" w:rsidRDefault="00F571D7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90 </w:t>
            </w:r>
            <w:r w:rsidRPr="005D169E">
              <w:t>±</w:t>
            </w:r>
            <w:r>
              <w:t xml:space="preserve"> 0.06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879C3" w14:textId="3DF959E0" w:rsidR="004F5A39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6 (0.26, 1.06)</w:t>
            </w:r>
          </w:p>
        </w:tc>
      </w:tr>
      <w:tr w:rsidR="004F5A39" w:rsidRPr="005D169E" w14:paraId="68E6F28E" w14:textId="77777777" w:rsidTr="004F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DE9B97" w14:textId="0438A849" w:rsidR="004F5A39" w:rsidRPr="006D2311" w:rsidRDefault="004F5A39" w:rsidP="004F5A39">
            <w:pPr>
              <w:rPr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K</w:t>
            </w:r>
            <w:r w:rsidRPr="006D2311">
              <w:rPr>
                <w:b w:val="0"/>
                <w:bCs w:val="0"/>
                <w:i/>
                <w:iCs/>
                <w:vertAlign w:val="superscript"/>
              </w:rPr>
              <w:t>trans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03AB5A" w14:textId="0C9CAFF8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Heterogeneity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D157B6" w14:textId="72178074" w:rsidR="004F5A39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LRL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1EE4EB" w14:textId="4B0C13EA" w:rsidR="004F5A39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hort run emphasi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40D255" w14:textId="7D1851A1" w:rsidR="004F5A39" w:rsidRDefault="00F571D7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89 </w:t>
            </w:r>
            <w:r w:rsidRPr="005D169E">
              <w:t>±</w:t>
            </w:r>
            <w:r>
              <w:t xml:space="preserve"> 0.06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D1BAE1" w14:textId="6B696B44" w:rsidR="004F5A39" w:rsidRDefault="00F571D7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92 </w:t>
            </w:r>
            <w:r w:rsidRPr="005D169E">
              <w:t>±</w:t>
            </w:r>
            <w:r>
              <w:t xml:space="preserve"> 0.05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FB25D4" w14:textId="7FF10170" w:rsidR="004F5A39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9 (0.29, 1.09)</w:t>
            </w:r>
          </w:p>
        </w:tc>
      </w:tr>
      <w:tr w:rsidR="004F5A39" w:rsidRPr="005D169E" w14:paraId="2FE95BFD" w14:textId="77777777" w:rsidTr="004F5A3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2D14C" w14:textId="0424E356" w:rsidR="004F5A39" w:rsidRPr="006D2311" w:rsidRDefault="004F5A39" w:rsidP="004F5A39">
            <w:pPr>
              <w:rPr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K</w:t>
            </w:r>
            <w:r w:rsidRPr="006D2311">
              <w:rPr>
                <w:b w:val="0"/>
                <w:bCs w:val="0"/>
                <w:i/>
                <w:iCs/>
                <w:vertAlign w:val="superscript"/>
              </w:rPr>
              <w:t>trans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40AAF" w14:textId="16320A80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Heterogeneity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A8649" w14:textId="18C98314" w:rsidR="004F5A39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GLSZ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E6687" w14:textId="05B6610C" w:rsidR="004F5A39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Gray level non uniformity normaliz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011DF" w14:textId="40B5C77A" w:rsidR="004F5A39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0.14 ± 0.07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A8721" w14:textId="18B25D0D" w:rsidR="004F5A39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0.09 ± 0.05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EE523" w14:textId="0DA88B60" w:rsidR="004F5A39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91 (-1.32, -0.50)</w:t>
            </w:r>
          </w:p>
        </w:tc>
      </w:tr>
      <w:tr w:rsidR="004F5A39" w:rsidRPr="005D169E" w14:paraId="3F05231D" w14:textId="77777777" w:rsidTr="004F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463CF7" w14:textId="674F8EAD" w:rsidR="004F5A39" w:rsidRPr="006D2311" w:rsidRDefault="004F5A39" w:rsidP="004F5A39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K</w:t>
            </w:r>
            <w:r w:rsidRPr="006D2311">
              <w:rPr>
                <w:b w:val="0"/>
                <w:bCs w:val="0"/>
                <w:i/>
                <w:iCs/>
                <w:vertAlign w:val="superscript"/>
              </w:rPr>
              <w:t>trans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9DAF44" w14:textId="722182E6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Heterogeneity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5462E4" w14:textId="666AB480" w:rsidR="004F5A39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GLSZ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598DE3" w14:textId="4B41FB8C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mall area emphasi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A4EA33" w14:textId="06BF851C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55 </w:t>
            </w:r>
            <w:r w:rsidRPr="005D169E">
              <w:t>±</w:t>
            </w:r>
            <w:r>
              <w:t xml:space="preserve"> 0.12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B96ADC" w14:textId="2884D3B8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64 </w:t>
            </w:r>
            <w:r w:rsidRPr="005D169E">
              <w:t>±</w:t>
            </w:r>
            <w:r>
              <w:t xml:space="preserve"> 0.10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710622" w14:textId="39F2EF4A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3 (0.43, 1.24)</w:t>
            </w:r>
          </w:p>
        </w:tc>
      </w:tr>
      <w:tr w:rsidR="004F5A39" w:rsidRPr="005D169E" w14:paraId="08A17618" w14:textId="77777777" w:rsidTr="004F5A3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D5D5C" w14:textId="0AA79BA8" w:rsidR="004F5A39" w:rsidRPr="006D2311" w:rsidRDefault="004F5A39" w:rsidP="004F5A39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K</w:t>
            </w:r>
            <w:r w:rsidRPr="006D2311">
              <w:rPr>
                <w:b w:val="0"/>
                <w:bCs w:val="0"/>
                <w:i/>
                <w:iCs/>
                <w:vertAlign w:val="superscript"/>
              </w:rPr>
              <w:t>trans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36238" w14:textId="5B0B374C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Heterogeneity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D44DC" w14:textId="269B7D80" w:rsidR="004F5A39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GLSZ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BE958" w14:textId="3D5C1070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Zone entrop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39721" w14:textId="4C9690CC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.17 </w:t>
            </w:r>
            <w:r w:rsidRPr="005D169E">
              <w:t>±</w:t>
            </w:r>
            <w:r>
              <w:t xml:space="preserve"> 1.12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9B5BD" w14:textId="3F8452AD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.91 </w:t>
            </w:r>
            <w:r w:rsidRPr="005D169E">
              <w:t>±</w:t>
            </w:r>
            <w:r>
              <w:t xml:space="preserve"> 0.89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B5D91" w14:textId="3B1D0A06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 (0.35, 1.16)</w:t>
            </w:r>
          </w:p>
        </w:tc>
      </w:tr>
      <w:tr w:rsidR="004F5A39" w:rsidRPr="005D169E" w14:paraId="00292D52" w14:textId="77777777" w:rsidTr="004F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586221" w14:textId="58555273" w:rsidR="004F5A39" w:rsidRPr="006D2311" w:rsidRDefault="004F5A39" w:rsidP="004F5A39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K</w:t>
            </w:r>
            <w:r w:rsidRPr="006D2311">
              <w:rPr>
                <w:b w:val="0"/>
                <w:bCs w:val="0"/>
                <w:i/>
                <w:iCs/>
                <w:vertAlign w:val="superscript"/>
              </w:rPr>
              <w:t>trans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B95A24" w14:textId="5C48D892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Heterogeneity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4D80D0" w14:textId="362A59AA" w:rsidR="004F5A39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GLSZ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C3DBDD" w14:textId="0FEF65B8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Zone percentag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D67D63" w14:textId="2951207A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26 </w:t>
            </w:r>
            <w:r w:rsidRPr="005D169E">
              <w:t>±</w:t>
            </w:r>
            <w:r>
              <w:t xml:space="preserve"> 0.18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94F91D" w14:textId="03BCE877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38 </w:t>
            </w:r>
            <w:r w:rsidRPr="005D169E">
              <w:t>±</w:t>
            </w:r>
            <w:r>
              <w:t xml:space="preserve"> 0.20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8E24DD" w14:textId="49895640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1 (0.22, 1.01)</w:t>
            </w:r>
          </w:p>
        </w:tc>
      </w:tr>
      <w:tr w:rsidR="004F5A39" w:rsidRPr="005D169E" w14:paraId="56AED2EC" w14:textId="77777777" w:rsidTr="002905D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8CF4673" w14:textId="77777777" w:rsidR="004F5A39" w:rsidRPr="006D2311" w:rsidRDefault="004F5A39" w:rsidP="004F5A39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1350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6989632E" w14:textId="77777777" w:rsidR="004F5A39" w:rsidRPr="00E76686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F5A39" w:rsidRPr="005D169E" w14:paraId="42CF2472" w14:textId="4D291469" w:rsidTr="004F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645772" w14:textId="77777777" w:rsidR="004F5A39" w:rsidRPr="006D2311" w:rsidRDefault="004F5A39" w:rsidP="004F5A39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lastRenderedPageBreak/>
              <w:t>K</w:t>
            </w:r>
            <w:r w:rsidRPr="006D2311">
              <w:rPr>
                <w:b w:val="0"/>
                <w:bCs w:val="0"/>
                <w:i/>
                <w:iCs/>
                <w:vertAlign w:val="superscript"/>
              </w:rPr>
              <w:t>trans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7B72E0" w14:textId="77777777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Prominence of low gray values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736F2D" w14:textId="4B4D7D39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First order statistics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F2D9A3" w14:textId="3C9F5DB7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10</w:t>
            </w:r>
            <w:r w:rsidRPr="005D169E">
              <w:rPr>
                <w:vertAlign w:val="superscript"/>
              </w:rPr>
              <w:t>th</w:t>
            </w:r>
            <w:r w:rsidRPr="005D169E">
              <w:t xml:space="preserve"> percentile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940907" w14:textId="77777777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0.03 ± 0.03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2AF79B" w14:textId="77777777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0.07 ± 0.04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00CFCB" w14:textId="764B83D3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8 (0.47, 1.28)</w:t>
            </w:r>
          </w:p>
        </w:tc>
      </w:tr>
      <w:tr w:rsidR="004F5A39" w:rsidRPr="005D169E" w14:paraId="5DAE3A40" w14:textId="77777777" w:rsidTr="004F5A3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A4258" w14:textId="5833970A" w:rsidR="004F5A39" w:rsidRPr="006D2311" w:rsidRDefault="004F5A39" w:rsidP="004F5A39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K</w:t>
            </w:r>
            <w:r w:rsidRPr="006D2311">
              <w:rPr>
                <w:b w:val="0"/>
                <w:bCs w:val="0"/>
                <w:i/>
                <w:iCs/>
                <w:vertAlign w:val="superscript"/>
              </w:rPr>
              <w:t>trans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FEDC8" w14:textId="4E363C44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Prominence of low gray values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EADB1" w14:textId="45E661E4" w:rsidR="004F5A39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LD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1D3E4" w14:textId="7A0068E8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 gray level emphasi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AC18C" w14:textId="36425017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21 </w:t>
            </w:r>
            <w:r w:rsidRPr="005D169E">
              <w:t>±</w:t>
            </w:r>
            <w:r>
              <w:t xml:space="preserve"> 0.17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FEB1B" w14:textId="3F2D7551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09 </w:t>
            </w:r>
            <w:r w:rsidRPr="005D169E">
              <w:t>±</w:t>
            </w:r>
            <w:r>
              <w:t xml:space="preserve"> 0.08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3130A" w14:textId="439357EE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96 (-1.37, -0.55)</w:t>
            </w:r>
          </w:p>
        </w:tc>
      </w:tr>
      <w:tr w:rsidR="004F5A39" w:rsidRPr="005D169E" w14:paraId="42ED3525" w14:textId="77777777" w:rsidTr="004F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C66D31" w14:textId="11B2CA2F" w:rsidR="004F5A39" w:rsidRPr="006D2311" w:rsidRDefault="004F5A39" w:rsidP="004F5A39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K</w:t>
            </w:r>
            <w:r w:rsidRPr="006D2311">
              <w:rPr>
                <w:b w:val="0"/>
                <w:bCs w:val="0"/>
                <w:i/>
                <w:iCs/>
                <w:vertAlign w:val="superscript"/>
              </w:rPr>
              <w:t>trans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57BC7A" w14:textId="13031983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Prominence of low gray values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75BF34" w14:textId="3AA778CE" w:rsidR="004F5A39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LRL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E67FB1" w14:textId="40ED8B54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ng run low gray level emphasi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BD8E4E" w14:textId="3720028F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44 </w:t>
            </w:r>
            <w:r w:rsidRPr="005D169E">
              <w:t>±</w:t>
            </w:r>
            <w:r>
              <w:t xml:space="preserve"> 0.57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091A7C" w14:textId="2D082644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15 </w:t>
            </w:r>
            <w:r w:rsidRPr="005D169E">
              <w:t>±</w:t>
            </w:r>
            <w:r>
              <w:t xml:space="preserve"> 0.23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6B9984" w14:textId="4BCA38B0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75 (-1.15, -0.35)</w:t>
            </w:r>
          </w:p>
        </w:tc>
      </w:tr>
      <w:tr w:rsidR="004F5A39" w:rsidRPr="005D169E" w14:paraId="5EE45095" w14:textId="77777777" w:rsidTr="004F5A3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CC28B" w14:textId="78F65F0C" w:rsidR="004F5A39" w:rsidRPr="006D2311" w:rsidRDefault="004F5A39" w:rsidP="004F5A39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K</w:t>
            </w:r>
            <w:r w:rsidRPr="006D2311">
              <w:rPr>
                <w:b w:val="0"/>
                <w:bCs w:val="0"/>
                <w:i/>
                <w:iCs/>
                <w:vertAlign w:val="superscript"/>
              </w:rPr>
              <w:t>trans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00B57" w14:textId="1EA952DC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Prominence of low gray values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ADCF9" w14:textId="6FCA302F" w:rsidR="004F5A39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LRL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FDA77" w14:textId="7406F964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 gray level run emphasi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CDEE5" w14:textId="34730EB6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21 </w:t>
            </w:r>
            <w:r w:rsidRPr="005D169E">
              <w:t>±</w:t>
            </w:r>
            <w:r>
              <w:t xml:space="preserve"> 0.16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FE4F6" w14:textId="00300702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09 </w:t>
            </w:r>
            <w:r w:rsidRPr="005D169E">
              <w:t>±</w:t>
            </w:r>
            <w:r>
              <w:t xml:space="preserve"> 0.08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77AF2" w14:textId="23E17C52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96 (-1.37, -0.55)</w:t>
            </w:r>
          </w:p>
        </w:tc>
      </w:tr>
      <w:tr w:rsidR="004F5A39" w:rsidRPr="005D169E" w14:paraId="7ADC5C70" w14:textId="77777777" w:rsidTr="004F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76E362" w14:textId="60DC935E" w:rsidR="004F5A39" w:rsidRPr="006D2311" w:rsidRDefault="004F5A39" w:rsidP="004F5A39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K</w:t>
            </w:r>
            <w:r w:rsidRPr="006D2311">
              <w:rPr>
                <w:b w:val="0"/>
                <w:bCs w:val="0"/>
                <w:i/>
                <w:iCs/>
                <w:vertAlign w:val="superscript"/>
              </w:rPr>
              <w:t>trans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FE1293" w14:textId="090E6800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Prominence of low gray values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20A541" w14:textId="3C6AFF20" w:rsidR="004F5A39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LRL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1B616D" w14:textId="4A9A7667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hort run low gray level emphasi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756C22" w14:textId="1CB58664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17 </w:t>
            </w:r>
            <w:r w:rsidRPr="005D169E">
              <w:t>±</w:t>
            </w:r>
            <w:r>
              <w:t xml:space="preserve"> 0.11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C256E0" w14:textId="39937561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08 </w:t>
            </w:r>
            <w:r w:rsidRPr="005D169E">
              <w:t>±</w:t>
            </w:r>
            <w:r>
              <w:t xml:space="preserve"> 0.07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5458B7" w14:textId="69B4A688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99 (-1.40, -0.58)</w:t>
            </w:r>
          </w:p>
        </w:tc>
      </w:tr>
      <w:tr w:rsidR="004F5A39" w:rsidRPr="005D169E" w14:paraId="10E94A99" w14:textId="77777777" w:rsidTr="004F5A3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0B0C7" w14:textId="08B87C3B" w:rsidR="004F5A39" w:rsidRPr="006D2311" w:rsidRDefault="004F5A39" w:rsidP="004F5A39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K</w:t>
            </w:r>
            <w:r w:rsidRPr="006D2311">
              <w:rPr>
                <w:b w:val="0"/>
                <w:bCs w:val="0"/>
                <w:i/>
                <w:iCs/>
                <w:vertAlign w:val="superscript"/>
              </w:rPr>
              <w:t>trans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ABC93" w14:textId="288287B3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Prominence of low gray values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97F0C" w14:textId="11BE9126" w:rsidR="004F5A39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GLSZ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13E06" w14:textId="6E1DECD4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 gray level zone emphasi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5583B" w14:textId="4DEA31E5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19 </w:t>
            </w:r>
            <w:r w:rsidRPr="005D169E">
              <w:t>±</w:t>
            </w:r>
            <w:r>
              <w:t xml:space="preserve"> 0.11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68036" w14:textId="06B515BE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10 </w:t>
            </w:r>
            <w:r w:rsidRPr="005D169E">
              <w:t>±</w:t>
            </w:r>
            <w:r>
              <w:t xml:space="preserve"> 0.09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776E7" w14:textId="118479B8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89 (-1.29, -0.48)</w:t>
            </w:r>
          </w:p>
        </w:tc>
      </w:tr>
      <w:tr w:rsidR="004F5A39" w:rsidRPr="005D169E" w14:paraId="3A9CFA17" w14:textId="77777777" w:rsidTr="0029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5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3B0A454" w14:textId="77777777" w:rsidR="004F5A39" w:rsidRPr="006D2311" w:rsidRDefault="004F5A39" w:rsidP="004F5A39">
            <w:pPr>
              <w:rPr>
                <w:b w:val="0"/>
                <w:bCs w:val="0"/>
              </w:rPr>
            </w:pPr>
          </w:p>
        </w:tc>
      </w:tr>
      <w:tr w:rsidR="004F5A39" w:rsidRPr="005D169E" w14:paraId="5A7173F1" w14:textId="06307BD0" w:rsidTr="0068459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60847" w14:textId="77777777" w:rsidR="004F5A39" w:rsidRPr="006D2311" w:rsidRDefault="004F5A39" w:rsidP="004F5A39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v</w:t>
            </w:r>
            <w:r w:rsidRPr="006D2311">
              <w:rPr>
                <w:b w:val="0"/>
                <w:bCs w:val="0"/>
                <w:i/>
                <w:iCs/>
                <w:vertAlign w:val="subscript"/>
              </w:rPr>
              <w:t>e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83D9F" w14:textId="77777777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Varianc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AE94D" w14:textId="76C9CD78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First order statistics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0CE96" w14:textId="48DB038E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Robust mean absolute devia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21175" w14:textId="77777777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0.12 ± 0.06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47B7D" w14:textId="77777777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0.07 ± 0.04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A7E9B" w14:textId="191B5A18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10 (-1.52, -0.69)</w:t>
            </w:r>
          </w:p>
        </w:tc>
      </w:tr>
      <w:tr w:rsidR="004F5A39" w:rsidRPr="005D169E" w14:paraId="0C0A6D88" w14:textId="77777777" w:rsidTr="004F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B068DB" w14:textId="0CE7B409" w:rsidR="004F5A39" w:rsidRPr="006D2311" w:rsidRDefault="004F5A39" w:rsidP="004F5A39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v</w:t>
            </w:r>
            <w:r w:rsidRPr="006D2311">
              <w:rPr>
                <w:b w:val="0"/>
                <w:bCs w:val="0"/>
                <w:i/>
                <w:iCs/>
                <w:vertAlign w:val="subscript"/>
              </w:rPr>
              <w:t>e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B345D7" w14:textId="2FF2820E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Varianc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8B305B" w14:textId="74B11D16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First order statistics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CAF870" w14:textId="3BA3DD85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terquartile Rang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A9B14F" w14:textId="560F367D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27 </w:t>
            </w:r>
            <w:r w:rsidRPr="005D169E">
              <w:t>±</w:t>
            </w:r>
            <w:r>
              <w:t xml:space="preserve"> 0.15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040EA0" w14:textId="41A5BC39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16 </w:t>
            </w:r>
            <w:r w:rsidRPr="005D169E">
              <w:t>±</w:t>
            </w:r>
            <w:r>
              <w:t xml:space="preserve"> 0.08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D1CF4D" w14:textId="15CF4F72" w:rsidR="004F5A39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02 (-1.44, -0.61)</w:t>
            </w:r>
          </w:p>
        </w:tc>
      </w:tr>
      <w:tr w:rsidR="004F5A39" w:rsidRPr="005D169E" w14:paraId="557B71FE" w14:textId="77777777" w:rsidTr="0068459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17BB9" w14:textId="05742330" w:rsidR="004F5A39" w:rsidRPr="006D2311" w:rsidRDefault="004F5A39" w:rsidP="004F5A39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v</w:t>
            </w:r>
            <w:r w:rsidRPr="006D2311">
              <w:rPr>
                <w:b w:val="0"/>
                <w:bCs w:val="0"/>
                <w:i/>
                <w:iCs/>
                <w:vertAlign w:val="subscript"/>
              </w:rPr>
              <w:t>e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45706" w14:textId="5376A295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Varianc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B73E5" w14:textId="0D3EB206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First order statistics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9F5A1" w14:textId="2DD5FCBF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an absolute devia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0E860" w14:textId="25B015C2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17 </w:t>
            </w:r>
            <w:r w:rsidRPr="005D169E">
              <w:t>±</w:t>
            </w:r>
            <w:r>
              <w:t xml:space="preserve"> 0.06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F57E9" w14:textId="38BBAF6B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11 </w:t>
            </w:r>
            <w:r w:rsidRPr="005D169E">
              <w:t>±</w:t>
            </w:r>
            <w:r>
              <w:t xml:space="preserve"> 0.05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C80F2" w14:textId="70BFAF49" w:rsidR="004F5A39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00 (-1.41, -0.59)</w:t>
            </w:r>
          </w:p>
        </w:tc>
      </w:tr>
      <w:tr w:rsidR="004F5A39" w:rsidRPr="005D169E" w14:paraId="771A5A46" w14:textId="77777777" w:rsidTr="004F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DD1E4E" w14:textId="0948062C" w:rsidR="004F5A39" w:rsidRPr="006D2311" w:rsidRDefault="004F5A39" w:rsidP="004F5A39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v</w:t>
            </w:r>
            <w:r w:rsidRPr="006D2311">
              <w:rPr>
                <w:b w:val="0"/>
                <w:bCs w:val="0"/>
                <w:i/>
                <w:iCs/>
                <w:vertAlign w:val="subscript"/>
              </w:rPr>
              <w:t>e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E03D3A" w14:textId="2B2189DF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Varianc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9997F7" w14:textId="2067635B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First order statistics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67938F" w14:textId="10808BDF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arianc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948A98" w14:textId="69A40AFA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05 </w:t>
            </w:r>
            <w:r w:rsidRPr="005D169E">
              <w:t>±</w:t>
            </w:r>
            <w:r>
              <w:t xml:space="preserve"> 0.03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95EB86" w14:textId="7C7E7C66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03 </w:t>
            </w:r>
            <w:r w:rsidRPr="005D169E">
              <w:t>±</w:t>
            </w:r>
            <w:r>
              <w:t xml:space="preserve"> 0.02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28037C" w14:textId="24D295E8" w:rsidR="004F5A39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94 (-1.34, -0.53)</w:t>
            </w:r>
          </w:p>
        </w:tc>
      </w:tr>
      <w:tr w:rsidR="004F5A39" w:rsidRPr="005D169E" w14:paraId="67AC06B8" w14:textId="77777777" w:rsidTr="0068459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69006" w14:textId="29A406D3" w:rsidR="004F5A39" w:rsidRPr="006D2311" w:rsidRDefault="004F5A39" w:rsidP="004F5A39">
            <w:pPr>
              <w:rPr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v</w:t>
            </w:r>
            <w:r w:rsidRPr="006D2311">
              <w:rPr>
                <w:b w:val="0"/>
                <w:bCs w:val="0"/>
                <w:i/>
                <w:iCs/>
                <w:vertAlign w:val="subscript"/>
              </w:rPr>
              <w:t>e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02BBE" w14:textId="14A693C3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Varianc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AF1B7" w14:textId="557F61C7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First order statistics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7BD36" w14:textId="4AFBE0EC" w:rsidR="004F5A39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</w:t>
            </w:r>
            <w:r w:rsidRPr="0068459C">
              <w:rPr>
                <w:vertAlign w:val="superscript"/>
              </w:rPr>
              <w:t>th</w:t>
            </w:r>
            <w:r>
              <w:t xml:space="preserve"> percentil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2C89D" w14:textId="08C76CDD" w:rsidR="004F5A39" w:rsidRDefault="00F571D7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68 </w:t>
            </w:r>
            <w:r w:rsidRPr="005D169E">
              <w:t>±</w:t>
            </w:r>
            <w:r>
              <w:t xml:space="preserve"> 0.23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6FC97" w14:textId="1B5683CC" w:rsidR="004F5A39" w:rsidRDefault="00F571D7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55 </w:t>
            </w:r>
            <w:r w:rsidRPr="005D169E">
              <w:t>±</w:t>
            </w:r>
            <w:r>
              <w:t xml:space="preserve"> 0.23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C0EAD" w14:textId="7442455C" w:rsidR="004F5A39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1 (-1.00, -0.21)</w:t>
            </w:r>
          </w:p>
        </w:tc>
      </w:tr>
      <w:tr w:rsidR="004F5A39" w:rsidRPr="005D169E" w14:paraId="2DB47300" w14:textId="77777777" w:rsidTr="004F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4CA5FC" w14:textId="40B2F938" w:rsidR="004F5A39" w:rsidRPr="006D2311" w:rsidRDefault="004F5A39" w:rsidP="004F5A39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v</w:t>
            </w:r>
            <w:r w:rsidRPr="006D2311">
              <w:rPr>
                <w:b w:val="0"/>
                <w:bCs w:val="0"/>
                <w:i/>
                <w:iCs/>
                <w:vertAlign w:val="subscript"/>
              </w:rPr>
              <w:t>e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88A83D" w14:textId="2D0F9E94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Varianc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AAF106" w14:textId="3C9272EE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LC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ED23E3" w14:textId="648661EF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tras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86717C" w14:textId="0BB7BD72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08.3 </w:t>
            </w:r>
            <w:r w:rsidRPr="005D169E">
              <w:t>±</w:t>
            </w:r>
            <w:r>
              <w:t xml:space="preserve"> 52.4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BCA0D3" w14:textId="5BBFEEFF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81.2 </w:t>
            </w:r>
            <w:r w:rsidRPr="005D169E">
              <w:t>±</w:t>
            </w:r>
            <w:r>
              <w:t xml:space="preserve"> 50.2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3F5534" w14:textId="62CBACE8" w:rsidR="004F5A39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88 (-1.29, -0.48)</w:t>
            </w:r>
          </w:p>
        </w:tc>
      </w:tr>
      <w:tr w:rsidR="004F5A39" w:rsidRPr="005D169E" w14:paraId="13FF631D" w14:textId="77777777" w:rsidTr="0068459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2BA49" w14:textId="4B43674F" w:rsidR="004F5A39" w:rsidRPr="006D2311" w:rsidRDefault="004F5A39" w:rsidP="004F5A39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v</w:t>
            </w:r>
            <w:r w:rsidRPr="006D2311">
              <w:rPr>
                <w:b w:val="0"/>
                <w:bCs w:val="0"/>
                <w:i/>
                <w:iCs/>
                <w:vertAlign w:val="subscript"/>
              </w:rPr>
              <w:t>e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166ED" w14:textId="73DF2FD7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Varianc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654DC" w14:textId="594FDBA4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LC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24FB1" w14:textId="6E82A2DD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verse varianc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815FC" w14:textId="23E3957E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17 </w:t>
            </w:r>
            <w:r w:rsidRPr="005D169E">
              <w:t>±</w:t>
            </w:r>
            <w:r>
              <w:t xml:space="preserve"> 0.06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058D6" w14:textId="745AFB47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24 </w:t>
            </w:r>
            <w:r w:rsidRPr="005D169E">
              <w:t>±</w:t>
            </w:r>
            <w:r>
              <w:t xml:space="preserve"> 0.08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9A302" w14:textId="4755B73D" w:rsidR="004F5A39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 (0.51, 1.33)</w:t>
            </w:r>
          </w:p>
        </w:tc>
      </w:tr>
      <w:tr w:rsidR="004F5A39" w:rsidRPr="005D169E" w14:paraId="3D59B745" w14:textId="77777777" w:rsidTr="004F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E137BB" w14:textId="543B4BC2" w:rsidR="004F5A39" w:rsidRPr="006D2311" w:rsidRDefault="004F5A39" w:rsidP="004F5A39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v</w:t>
            </w:r>
            <w:r w:rsidRPr="006D2311">
              <w:rPr>
                <w:b w:val="0"/>
                <w:bCs w:val="0"/>
                <w:i/>
                <w:iCs/>
                <w:vertAlign w:val="subscript"/>
              </w:rPr>
              <w:t>e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3E8A3" w14:textId="01D626AD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Varianc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A077AC" w14:textId="67AA11D8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LC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1C061C" w14:textId="559119A1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m squar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23355D" w14:textId="0B9E62C9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62.8 </w:t>
            </w:r>
            <w:r w:rsidRPr="005D169E">
              <w:t>±</w:t>
            </w:r>
            <w:r>
              <w:t xml:space="preserve"> 37.8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C31EC8" w14:textId="78054B58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1.7 </w:t>
            </w:r>
            <w:r w:rsidRPr="005D169E">
              <w:t>±</w:t>
            </w:r>
            <w:r>
              <w:t xml:space="preserve"> 27.0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2D4917" w14:textId="7E193687" w:rsidR="004F5A39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99 (-1.40, -0.58)</w:t>
            </w:r>
          </w:p>
        </w:tc>
      </w:tr>
      <w:tr w:rsidR="004F5A39" w:rsidRPr="005D169E" w14:paraId="38A36A50" w14:textId="77777777" w:rsidTr="0068459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2CD9A" w14:textId="0F965C1E" w:rsidR="004F5A39" w:rsidRPr="006D2311" w:rsidRDefault="004F5A39" w:rsidP="004F5A39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v</w:t>
            </w:r>
            <w:r w:rsidRPr="006D2311">
              <w:rPr>
                <w:b w:val="0"/>
                <w:bCs w:val="0"/>
                <w:i/>
                <w:iCs/>
                <w:vertAlign w:val="subscript"/>
              </w:rPr>
              <w:t>e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64238" w14:textId="1658B741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Varianc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73DCD" w14:textId="027B818F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LD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ACB0D" w14:textId="0A995061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ay level varianc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C6293" w14:textId="5E2696D3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65.8 </w:t>
            </w:r>
            <w:r w:rsidRPr="005D169E">
              <w:t>±</w:t>
            </w:r>
            <w:r>
              <w:t xml:space="preserve"> 35.9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E8BB9" w14:textId="57D23486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7.6 </w:t>
            </w:r>
            <w:r w:rsidRPr="005D169E">
              <w:t>±</w:t>
            </w:r>
            <w:r>
              <w:t xml:space="preserve"> 28.9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7F65F" w14:textId="6D7936E7" w:rsidR="004F5A39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93 (-1.33, -0.52)</w:t>
            </w:r>
          </w:p>
        </w:tc>
      </w:tr>
      <w:tr w:rsidR="004F5A39" w:rsidRPr="005D169E" w14:paraId="13A59ABC" w14:textId="77777777" w:rsidTr="004F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694D12" w14:textId="647B069D" w:rsidR="004F5A39" w:rsidRPr="006D2311" w:rsidRDefault="004F5A39" w:rsidP="004F5A39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lastRenderedPageBreak/>
              <w:t>v</w:t>
            </w:r>
            <w:r w:rsidRPr="006D2311">
              <w:rPr>
                <w:b w:val="0"/>
                <w:bCs w:val="0"/>
                <w:i/>
                <w:iCs/>
                <w:vertAlign w:val="subscript"/>
              </w:rPr>
              <w:t>e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BE87D9" w14:textId="5EB9923F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Varianc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6E87A4" w14:textId="5726089D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LRL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568981" w14:textId="3FCD4317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ay level varianc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E5D50E" w14:textId="79BC7AC8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65.1 </w:t>
            </w:r>
            <w:r w:rsidRPr="005D169E">
              <w:t>±</w:t>
            </w:r>
            <w:r>
              <w:t xml:space="preserve"> 36.3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2B66F6" w14:textId="0ABD942C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6.4 </w:t>
            </w:r>
            <w:r w:rsidRPr="005D169E">
              <w:t>±</w:t>
            </w:r>
            <w:r>
              <w:t xml:space="preserve"> 28.2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7F7B2E" w14:textId="051ADB2D" w:rsidR="004F5A39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92 (-1.32, -0.51)</w:t>
            </w:r>
          </w:p>
        </w:tc>
      </w:tr>
      <w:tr w:rsidR="004F5A39" w:rsidRPr="005D169E" w14:paraId="464D2F8F" w14:textId="77777777" w:rsidTr="0068459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1CFD6" w14:textId="7E761F19" w:rsidR="004F5A39" w:rsidRPr="006D2311" w:rsidRDefault="004F5A39" w:rsidP="004F5A39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v</w:t>
            </w:r>
            <w:r w:rsidRPr="006D2311">
              <w:rPr>
                <w:b w:val="0"/>
                <w:bCs w:val="0"/>
                <w:i/>
                <w:iCs/>
                <w:vertAlign w:val="subscript"/>
              </w:rPr>
              <w:t>e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F312A" w14:textId="1493EF2E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Varianc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DEBBB" w14:textId="210ED9AB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LSZ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925BF" w14:textId="6FBE3701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ay level varianc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9EECC" w14:textId="37B84C4A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64.3 </w:t>
            </w:r>
            <w:r w:rsidRPr="005D169E">
              <w:t>±</w:t>
            </w:r>
            <w:r>
              <w:t xml:space="preserve"> 25.8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ADCDB" w14:textId="65CE351B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3.2 </w:t>
            </w:r>
            <w:r w:rsidRPr="005D169E">
              <w:t>±</w:t>
            </w:r>
            <w:r>
              <w:t xml:space="preserve"> 24.7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93B1B" w14:textId="2A214EBC" w:rsidR="004F5A39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84 (-1.24, -0.43)</w:t>
            </w:r>
          </w:p>
        </w:tc>
      </w:tr>
      <w:tr w:rsidR="004F5A39" w:rsidRPr="005D169E" w14:paraId="7C743A48" w14:textId="77777777" w:rsidTr="0029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5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3194B8E" w14:textId="77777777" w:rsidR="004F5A39" w:rsidRPr="006D2311" w:rsidRDefault="004F5A39" w:rsidP="004F5A39">
            <w:pPr>
              <w:rPr>
                <w:b w:val="0"/>
                <w:bCs w:val="0"/>
              </w:rPr>
            </w:pPr>
          </w:p>
        </w:tc>
      </w:tr>
      <w:tr w:rsidR="004F5A39" w:rsidRPr="005D169E" w14:paraId="2DE5E8AA" w14:textId="66A7C1F2" w:rsidTr="0060160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9C296" w14:textId="77777777" w:rsidR="004F5A39" w:rsidRPr="006D2311" w:rsidRDefault="004F5A39" w:rsidP="004F5A39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v</w:t>
            </w:r>
            <w:r w:rsidRPr="006D2311">
              <w:rPr>
                <w:b w:val="0"/>
                <w:bCs w:val="0"/>
                <w:i/>
                <w:iCs/>
                <w:vertAlign w:val="subscript"/>
              </w:rPr>
              <w:t>e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ACCC2" w14:textId="77777777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Clustering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B13D9" w14:textId="33CE0A0D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GLC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E0745" w14:textId="4D5A82E5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Cluster tendenc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99EE8" w14:textId="77777777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143.0 ± 79.3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21701" w14:textId="77777777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74.5 ± 60.9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83F40" w14:textId="7B7B3CEB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81 (-1.22, -0.41)</w:t>
            </w:r>
          </w:p>
        </w:tc>
      </w:tr>
      <w:tr w:rsidR="004F5A39" w:rsidRPr="005D169E" w14:paraId="42167532" w14:textId="77777777" w:rsidTr="004F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E00974" w14:textId="5EED5FB5" w:rsidR="004F5A39" w:rsidRPr="006D2311" w:rsidRDefault="004F5A39" w:rsidP="004F5A39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v</w:t>
            </w:r>
            <w:r w:rsidRPr="006D2311">
              <w:rPr>
                <w:b w:val="0"/>
                <w:bCs w:val="0"/>
                <w:i/>
                <w:iCs/>
                <w:vertAlign w:val="subscript"/>
              </w:rPr>
              <w:t>e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D7B26E" w14:textId="537D8A3B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Clustering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E51994" w14:textId="122CCD5B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GLC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1300BB" w14:textId="1A02A328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luster prominenc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0FE816" w14:textId="118CA4B4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82218 </w:t>
            </w:r>
            <w:r w:rsidRPr="005D169E">
              <w:t>±</w:t>
            </w:r>
            <w:r>
              <w:t xml:space="preserve"> 67535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479240" w14:textId="1C248F04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7127 </w:t>
            </w:r>
            <w:r w:rsidRPr="005D169E">
              <w:t>±</w:t>
            </w:r>
            <w:r>
              <w:t xml:space="preserve"> 46922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9AF0D8" w14:textId="219C47B0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00 (-1.42, -0.59)</w:t>
            </w:r>
          </w:p>
        </w:tc>
      </w:tr>
      <w:tr w:rsidR="004F5A39" w:rsidRPr="005D169E" w14:paraId="47E5B7EB" w14:textId="77777777" w:rsidTr="002905D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5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04AFD57" w14:textId="77777777" w:rsidR="004F5A39" w:rsidRPr="006D2311" w:rsidRDefault="004F5A39" w:rsidP="004F5A39">
            <w:pPr>
              <w:rPr>
                <w:b w:val="0"/>
                <w:bCs w:val="0"/>
              </w:rPr>
            </w:pPr>
          </w:p>
        </w:tc>
      </w:tr>
      <w:tr w:rsidR="004F5A39" w:rsidRPr="005D169E" w14:paraId="379450E3" w14:textId="392F4807" w:rsidTr="004F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1B7B4D" w14:textId="77777777" w:rsidR="004F5A39" w:rsidRPr="006D2311" w:rsidRDefault="004F5A39" w:rsidP="004F5A39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v</w:t>
            </w:r>
            <w:r w:rsidRPr="006D2311">
              <w:rPr>
                <w:b w:val="0"/>
                <w:bCs w:val="0"/>
                <w:i/>
                <w:iCs/>
                <w:vertAlign w:val="subscript"/>
              </w:rPr>
              <w:t>e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5625FF" w14:textId="77777777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Heterogeneity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8980BF" w14:textId="026467BF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GLC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FC6620" w14:textId="245C6914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Difference averag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E6C632" w14:textId="77777777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7.3 ± 3.1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4E5909" w14:textId="77777777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4.8 ± 2.2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EAFCD9" w14:textId="4C6AC396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01 (-1.42, -0.59)</w:t>
            </w:r>
          </w:p>
        </w:tc>
      </w:tr>
      <w:tr w:rsidR="004F5A39" w:rsidRPr="005D169E" w14:paraId="6C752FAA" w14:textId="77777777" w:rsidTr="0060160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3EDEA" w14:textId="0C416522" w:rsidR="004F5A39" w:rsidRPr="006D2311" w:rsidRDefault="004F5A39" w:rsidP="004F5A39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v</w:t>
            </w:r>
            <w:r w:rsidRPr="006D2311">
              <w:rPr>
                <w:b w:val="0"/>
                <w:bCs w:val="0"/>
                <w:i/>
                <w:iCs/>
                <w:vertAlign w:val="subscript"/>
              </w:rPr>
              <w:t>e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B045F" w14:textId="43D1842C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Heterogeneity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38C99" w14:textId="57C85603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GLC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5AC7D" w14:textId="329B8A38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fference varianc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70841" w14:textId="0BC4DB2A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0.9 </w:t>
            </w:r>
            <w:r w:rsidRPr="005D169E">
              <w:t>±</w:t>
            </w:r>
            <w:r>
              <w:t xml:space="preserve"> 23.8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4A572" w14:textId="6D38B2D7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3.5 </w:t>
            </w:r>
            <w:r w:rsidRPr="005D169E">
              <w:t>±</w:t>
            </w:r>
            <w:r>
              <w:t xml:space="preserve"> 21.9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4F985" w14:textId="0517A7C2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77 (-1.17, -0.37)</w:t>
            </w:r>
          </w:p>
        </w:tc>
      </w:tr>
      <w:tr w:rsidR="004F5A39" w:rsidRPr="005D169E" w14:paraId="3CE2994D" w14:textId="77777777" w:rsidTr="004F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8547CF" w14:textId="3B989C9D" w:rsidR="004F5A39" w:rsidRPr="006D2311" w:rsidRDefault="004F5A39" w:rsidP="004F5A39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v</w:t>
            </w:r>
            <w:r w:rsidRPr="006D2311">
              <w:rPr>
                <w:b w:val="0"/>
                <w:bCs w:val="0"/>
                <w:i/>
                <w:iCs/>
                <w:vertAlign w:val="subscript"/>
              </w:rPr>
              <w:t>e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209C54" w14:textId="68BCFF9C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Heterogeneity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1A0AF9" w14:textId="35A6F5F0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GLC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23BEBC" w14:textId="1B914FD5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5908B0" w14:textId="05C813F2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27 </w:t>
            </w:r>
            <w:r w:rsidRPr="005D169E">
              <w:t>±</w:t>
            </w:r>
            <w:r>
              <w:t xml:space="preserve"> 0.07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AF3255" w14:textId="5D618FBE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33 </w:t>
            </w:r>
            <w:r w:rsidRPr="005D169E">
              <w:t>±</w:t>
            </w:r>
            <w:r>
              <w:t xml:space="preserve"> 0.08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8866F4" w14:textId="2045B124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 (0.39, 1.20)</w:t>
            </w:r>
          </w:p>
        </w:tc>
      </w:tr>
      <w:tr w:rsidR="004F5A39" w:rsidRPr="005D169E" w14:paraId="08D398D0" w14:textId="77777777" w:rsidTr="0060160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970B7" w14:textId="07E02E29" w:rsidR="004F5A39" w:rsidRPr="006D2311" w:rsidRDefault="004F5A39" w:rsidP="004F5A39">
            <w:pPr>
              <w:rPr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v</w:t>
            </w:r>
            <w:r w:rsidRPr="006D2311">
              <w:rPr>
                <w:b w:val="0"/>
                <w:bCs w:val="0"/>
                <w:i/>
                <w:iCs/>
                <w:vertAlign w:val="subscript"/>
              </w:rPr>
              <w:t>e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5D0B5" w14:textId="3E57908B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Heterogeneity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47A62" w14:textId="4051006F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GLC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7D826" w14:textId="63B02908" w:rsidR="004F5A39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dm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BD56A" w14:textId="6E3FC233" w:rsidR="004F5A39" w:rsidRDefault="00F571D7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19 </w:t>
            </w:r>
            <w:r w:rsidRPr="005D169E">
              <w:t>±</w:t>
            </w:r>
            <w:r>
              <w:t xml:space="preserve"> 0.06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71269" w14:textId="5C37BDCB" w:rsidR="004F5A39" w:rsidRDefault="00F571D7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24 </w:t>
            </w:r>
            <w:r w:rsidRPr="005D169E">
              <w:t>±</w:t>
            </w:r>
            <w:r>
              <w:t xml:space="preserve"> 0.08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3E8B8" w14:textId="3C01454F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0 (0.30, 1.10)</w:t>
            </w:r>
          </w:p>
        </w:tc>
      </w:tr>
      <w:tr w:rsidR="004F5A39" w:rsidRPr="005D169E" w14:paraId="730E5BEB" w14:textId="77777777" w:rsidTr="004F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5A6008" w14:textId="6135D21A" w:rsidR="004F5A39" w:rsidRPr="006D2311" w:rsidRDefault="004F5A39" w:rsidP="004F5A39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v</w:t>
            </w:r>
            <w:r w:rsidRPr="006D2311">
              <w:rPr>
                <w:b w:val="0"/>
                <w:bCs w:val="0"/>
                <w:i/>
                <w:iCs/>
                <w:vertAlign w:val="subscript"/>
              </w:rPr>
              <w:t>e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22F3B7" w14:textId="68CA0815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Heterogeneity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EC8109" w14:textId="29A50943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GLC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1EE9AD" w14:textId="7870C1A2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dm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F73630" w14:textId="5D468AF9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93 </w:t>
            </w:r>
            <w:r w:rsidRPr="005D169E">
              <w:t>±</w:t>
            </w:r>
            <w:r>
              <w:t xml:space="preserve"> 0.04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E6ACF3" w14:textId="0C7A4F1A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96 </w:t>
            </w:r>
            <w:r w:rsidRPr="005D169E">
              <w:t>±</w:t>
            </w:r>
            <w:r>
              <w:t xml:space="preserve"> 0.03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5C2544" w14:textId="1F5FF3D4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8 (0.38, 1.18)</w:t>
            </w:r>
          </w:p>
        </w:tc>
      </w:tr>
      <w:tr w:rsidR="004F5A39" w:rsidRPr="005D169E" w14:paraId="6D8D284A" w14:textId="77777777" w:rsidTr="0060160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40EA1" w14:textId="3B611DF1" w:rsidR="004F5A39" w:rsidRPr="006D2311" w:rsidRDefault="004F5A39" w:rsidP="004F5A39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v</w:t>
            </w:r>
            <w:r w:rsidRPr="006D2311">
              <w:rPr>
                <w:b w:val="0"/>
                <w:bCs w:val="0"/>
                <w:i/>
                <w:iCs/>
                <w:vertAlign w:val="subscript"/>
              </w:rPr>
              <w:t>e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1FFC4" w14:textId="17C66EC9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Heterogeneity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DF4C5" w14:textId="3294CC65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GLC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3F8FE" w14:textId="422705B0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d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3F06E" w14:textId="76B3493B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85 </w:t>
            </w:r>
            <w:r w:rsidRPr="005D169E">
              <w:t>±</w:t>
            </w:r>
            <w:r>
              <w:t xml:space="preserve"> 0.05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B82BA" w14:textId="567CBE27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88 </w:t>
            </w:r>
            <w:r w:rsidRPr="005D169E">
              <w:t>±</w:t>
            </w:r>
            <w:r>
              <w:t xml:space="preserve"> 0.04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4FE50" w14:textId="43859EFC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6 (0.36, 1.16)</w:t>
            </w:r>
          </w:p>
        </w:tc>
      </w:tr>
      <w:tr w:rsidR="004F5A39" w:rsidRPr="005D169E" w14:paraId="680B053B" w14:textId="77777777" w:rsidTr="0029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5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61112CC" w14:textId="77777777" w:rsidR="004F5A39" w:rsidRPr="006D2311" w:rsidRDefault="004F5A39" w:rsidP="004F5A39">
            <w:pPr>
              <w:rPr>
                <w:b w:val="0"/>
                <w:bCs w:val="0"/>
              </w:rPr>
            </w:pPr>
          </w:p>
        </w:tc>
      </w:tr>
      <w:tr w:rsidR="004F5A39" w:rsidRPr="005D169E" w14:paraId="06D3973E" w14:textId="77777777" w:rsidTr="004F5A3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59AF2" w14:textId="7949F8D1" w:rsidR="004F5A39" w:rsidRPr="006D2311" w:rsidRDefault="004F5A39" w:rsidP="004F5A39">
            <w:pPr>
              <w:rPr>
                <w:b w:val="0"/>
                <w:bCs w:val="0"/>
              </w:rPr>
            </w:pPr>
            <w:r w:rsidRPr="006D2311">
              <w:rPr>
                <w:b w:val="0"/>
                <w:bCs w:val="0"/>
              </w:rPr>
              <w:t>T2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611B3" w14:textId="25DB7525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Texture complexity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1ED6C" w14:textId="6F29D2CC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GLC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E2990" w14:textId="59983FA5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rrela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D77A5" w14:textId="1EBB58A3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68 </w:t>
            </w:r>
            <w:r w:rsidRPr="005D169E">
              <w:t>±</w:t>
            </w:r>
            <w:r>
              <w:t xml:space="preserve"> 0.15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3B1DB" w14:textId="2F2BF77F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76 </w:t>
            </w:r>
            <w:r w:rsidRPr="005D169E">
              <w:t>±</w:t>
            </w:r>
            <w:r>
              <w:t xml:space="preserve"> 0.08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7E61B" w14:textId="7A3F347F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 (0.32, 1.12)</w:t>
            </w:r>
          </w:p>
        </w:tc>
      </w:tr>
      <w:tr w:rsidR="004F5A39" w:rsidRPr="005D169E" w14:paraId="4246337A" w14:textId="77777777" w:rsidTr="004F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68DD09" w14:textId="0B625F53" w:rsidR="004F5A39" w:rsidRPr="006D2311" w:rsidRDefault="004F5A39" w:rsidP="004F5A39">
            <w:pPr>
              <w:rPr>
                <w:b w:val="0"/>
                <w:bCs w:val="0"/>
              </w:rPr>
            </w:pPr>
            <w:r w:rsidRPr="006D2311">
              <w:rPr>
                <w:b w:val="0"/>
                <w:bCs w:val="0"/>
              </w:rPr>
              <w:t>T2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F48BFF" w14:textId="57EFB264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Texture complexity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AB746D" w14:textId="4EE22EB4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LSZ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9E5BAE" w14:textId="16C93888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ay level non uniformity normaliz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2FF322" w14:textId="07CBFCB5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07 </w:t>
            </w:r>
            <w:r w:rsidRPr="005D169E">
              <w:t>±</w:t>
            </w:r>
            <w:r>
              <w:t xml:space="preserve"> 0.05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8F3FC9" w14:textId="3458CA14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05 </w:t>
            </w:r>
            <w:r w:rsidRPr="005D169E">
              <w:t>±</w:t>
            </w:r>
            <w:r>
              <w:t xml:space="preserve"> 0.02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4507BA" w14:textId="6013DC78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67 (-1.07, -0.27)</w:t>
            </w:r>
          </w:p>
        </w:tc>
      </w:tr>
      <w:tr w:rsidR="004F5A39" w:rsidRPr="005D169E" w14:paraId="2FDC2F7D" w14:textId="77777777" w:rsidTr="004F5A3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1EDAF" w14:textId="67512F1E" w:rsidR="004F5A39" w:rsidRPr="006D2311" w:rsidRDefault="004F5A39" w:rsidP="004F5A39">
            <w:pPr>
              <w:rPr>
                <w:b w:val="0"/>
                <w:bCs w:val="0"/>
              </w:rPr>
            </w:pPr>
            <w:r w:rsidRPr="006D2311">
              <w:rPr>
                <w:b w:val="0"/>
                <w:bCs w:val="0"/>
              </w:rPr>
              <w:t>T2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834CF" w14:textId="30897495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Texture complexity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EA1B1" w14:textId="43C8A59D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LSZ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E01DB" w14:textId="0B54829D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Zone entrop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A0062" w14:textId="057EFA68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6.16 </w:t>
            </w:r>
            <w:r w:rsidRPr="005D169E">
              <w:t>±</w:t>
            </w:r>
            <w:r>
              <w:t xml:space="preserve"> 0.73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D7090" w14:textId="5DE329B1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6.55 </w:t>
            </w:r>
            <w:r w:rsidRPr="005D169E">
              <w:t>±</w:t>
            </w:r>
            <w:r>
              <w:t xml:space="preserve"> 0.48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B8FE6" w14:textId="77084860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7 (0.27, 1.07)</w:t>
            </w:r>
          </w:p>
        </w:tc>
      </w:tr>
      <w:tr w:rsidR="004F5A39" w:rsidRPr="005D169E" w14:paraId="6F243C58" w14:textId="77777777" w:rsidTr="0029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5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521DCE6" w14:textId="77777777" w:rsidR="004F5A39" w:rsidRPr="006D2311" w:rsidRDefault="004F5A39" w:rsidP="004F5A39">
            <w:pPr>
              <w:rPr>
                <w:b w:val="0"/>
                <w:bCs w:val="0"/>
              </w:rPr>
            </w:pPr>
          </w:p>
        </w:tc>
      </w:tr>
      <w:tr w:rsidR="004F5A39" w:rsidRPr="005D169E" w14:paraId="303A34EF" w14:textId="6605C411" w:rsidTr="0068459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B43CE" w14:textId="77777777" w:rsidR="004F5A39" w:rsidRPr="006D2311" w:rsidRDefault="004F5A39" w:rsidP="004F5A39">
            <w:pPr>
              <w:rPr>
                <w:b w:val="0"/>
                <w:bCs w:val="0"/>
              </w:rPr>
            </w:pPr>
            <w:r w:rsidRPr="006D2311">
              <w:rPr>
                <w:b w:val="0"/>
                <w:bCs w:val="0"/>
                <w:i/>
                <w:iCs/>
              </w:rPr>
              <w:lastRenderedPageBreak/>
              <w:t>v</w:t>
            </w:r>
            <w:r w:rsidRPr="006D2311">
              <w:rPr>
                <w:b w:val="0"/>
                <w:bCs w:val="0"/>
                <w:i/>
                <w:iCs/>
                <w:vertAlign w:val="subscript"/>
              </w:rPr>
              <w:t>p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52316" w14:textId="77777777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Valu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395F0" w14:textId="36DC65A9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First order statistics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FB006" w14:textId="152442C5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Mea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0B664" w14:textId="070098AA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0.0</w:t>
            </w:r>
            <w:r>
              <w:t>3</w:t>
            </w:r>
            <w:r w:rsidRPr="005D169E">
              <w:t xml:space="preserve"> ± 0.0</w:t>
            </w:r>
            <w:r>
              <w:t>2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1D67F" w14:textId="73D85C57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0.0</w:t>
            </w:r>
            <w:r>
              <w:t>5</w:t>
            </w:r>
            <w:r w:rsidRPr="005D169E">
              <w:t xml:space="preserve"> ± 0.03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FB55E" w14:textId="127A3936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 (0.35, 1.15)</w:t>
            </w:r>
          </w:p>
        </w:tc>
      </w:tr>
      <w:tr w:rsidR="004F5A39" w:rsidRPr="005D169E" w14:paraId="79B75E34" w14:textId="77777777" w:rsidTr="004F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AACC13" w14:textId="1F0540DE" w:rsidR="004F5A39" w:rsidRPr="006D2311" w:rsidRDefault="004F5A39" w:rsidP="004F5A39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v</w:t>
            </w:r>
            <w:r w:rsidRPr="006D2311">
              <w:rPr>
                <w:b w:val="0"/>
                <w:bCs w:val="0"/>
                <w:i/>
                <w:iCs/>
                <w:vertAlign w:val="subscript"/>
              </w:rPr>
              <w:t>p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63A3A8" w14:textId="2796362E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Valu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8A4B10" w14:textId="684FA5CD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First order statistics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6E4EEC" w14:textId="6D331893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</w:t>
            </w:r>
            <w:r w:rsidRPr="00CD0E79">
              <w:rPr>
                <w:vertAlign w:val="superscript"/>
              </w:rPr>
              <w:t>th</w:t>
            </w:r>
            <w:r>
              <w:t xml:space="preserve"> percentil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D690B8" w14:textId="5716DD3A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05 </w:t>
            </w:r>
            <w:r w:rsidRPr="005D169E">
              <w:t>±</w:t>
            </w:r>
            <w:r>
              <w:t xml:space="preserve"> 0.03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7ACCA4" w14:textId="1705DF1E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08 </w:t>
            </w:r>
            <w:r w:rsidRPr="005D169E">
              <w:t>±</w:t>
            </w:r>
            <w:r>
              <w:t xml:space="preserve"> 0.05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A6FFFD" w14:textId="02DF727E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9 (0.29, 1.09)</w:t>
            </w:r>
          </w:p>
        </w:tc>
      </w:tr>
      <w:tr w:rsidR="004F5A39" w:rsidRPr="005D169E" w14:paraId="3FB412A7" w14:textId="77777777" w:rsidTr="0068459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C723B" w14:textId="48A938A9" w:rsidR="004F5A39" w:rsidRPr="006D2311" w:rsidRDefault="004F5A39" w:rsidP="004F5A39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v</w:t>
            </w:r>
            <w:r w:rsidRPr="006D2311">
              <w:rPr>
                <w:b w:val="0"/>
                <w:bCs w:val="0"/>
                <w:i/>
                <w:iCs/>
                <w:vertAlign w:val="subscript"/>
              </w:rPr>
              <w:t>p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70CE3" w14:textId="1EEF7CD8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Valu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636EE" w14:textId="52988DBA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First order statistics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639D5" w14:textId="755D20FA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dia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54D0A" w14:textId="09CE0BFD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02 </w:t>
            </w:r>
            <w:r w:rsidRPr="005D169E">
              <w:t>±</w:t>
            </w:r>
            <w:r>
              <w:t xml:space="preserve"> 0.02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935FF" w14:textId="1B5952EB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04 </w:t>
            </w:r>
            <w:r w:rsidRPr="005D169E">
              <w:t>±</w:t>
            </w:r>
            <w:r>
              <w:t xml:space="preserve"> 0.03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B7493" w14:textId="3CB13784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 (0.34, 1.15)</w:t>
            </w:r>
          </w:p>
        </w:tc>
      </w:tr>
      <w:tr w:rsidR="004F5A39" w:rsidRPr="005D169E" w14:paraId="5E6436B2" w14:textId="77777777" w:rsidTr="004F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453BDC" w14:textId="64952EF4" w:rsidR="004F5A39" w:rsidRPr="006D2311" w:rsidRDefault="004F5A39" w:rsidP="004F5A39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v</w:t>
            </w:r>
            <w:r w:rsidRPr="006D2311">
              <w:rPr>
                <w:b w:val="0"/>
                <w:bCs w:val="0"/>
                <w:i/>
                <w:iCs/>
                <w:vertAlign w:val="subscript"/>
              </w:rPr>
              <w:t>p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163A78" w14:textId="4A37213B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Valu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CDD560" w14:textId="4181F3C2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First order statistics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7F9E2B" w14:textId="70CB3B90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oot mean squar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E38660" w14:textId="155866D1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04 </w:t>
            </w:r>
            <w:r w:rsidRPr="005D169E">
              <w:t>±</w:t>
            </w:r>
            <w:r>
              <w:t xml:space="preserve"> 0.02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A6F7E6" w14:textId="68648C9E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06 </w:t>
            </w:r>
            <w:r w:rsidRPr="005D169E">
              <w:t>±</w:t>
            </w:r>
            <w:r>
              <w:t xml:space="preserve"> 0.04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209E42" w14:textId="4784DB9D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2 (0.23, 1.02)</w:t>
            </w:r>
          </w:p>
        </w:tc>
      </w:tr>
      <w:tr w:rsidR="004F5A39" w:rsidRPr="005D169E" w14:paraId="3798C073" w14:textId="77777777" w:rsidTr="0068459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71870" w14:textId="429323C8" w:rsidR="004F5A39" w:rsidRPr="006D2311" w:rsidRDefault="004F5A39" w:rsidP="004F5A39">
            <w:pPr>
              <w:rPr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v</w:t>
            </w:r>
            <w:r w:rsidRPr="006D2311">
              <w:rPr>
                <w:b w:val="0"/>
                <w:bCs w:val="0"/>
                <w:i/>
                <w:iCs/>
                <w:vertAlign w:val="subscript"/>
              </w:rPr>
              <w:t>p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15343" w14:textId="21D08CA5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Valu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3EB42" w14:textId="58B05960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First order statistics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52C7A" w14:textId="4CD53FBC" w:rsidR="004F5A39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ntrop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81492" w14:textId="35291B60" w:rsidR="004F5A39" w:rsidRDefault="00F571D7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.06 </w:t>
            </w:r>
            <w:r w:rsidRPr="005D169E">
              <w:t>±</w:t>
            </w:r>
            <w:r>
              <w:t xml:space="preserve"> 0.77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9ED1F" w14:textId="608DB804" w:rsidR="004F5A39" w:rsidRDefault="00F571D7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.58 </w:t>
            </w:r>
            <w:r w:rsidRPr="005D169E">
              <w:t>±</w:t>
            </w:r>
            <w:r>
              <w:t xml:space="preserve"> 0.91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A8E0F" w14:textId="06D4636C" w:rsidR="004F5A39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0 (0.21, 1.00)</w:t>
            </w:r>
          </w:p>
        </w:tc>
      </w:tr>
      <w:tr w:rsidR="004F5A39" w:rsidRPr="005D169E" w14:paraId="1AA5EE33" w14:textId="77777777" w:rsidTr="004F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93C2FD" w14:textId="40029F10" w:rsidR="004F5A39" w:rsidRPr="006D2311" w:rsidRDefault="004F5A39" w:rsidP="004F5A39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v</w:t>
            </w:r>
            <w:r w:rsidRPr="006D2311">
              <w:rPr>
                <w:b w:val="0"/>
                <w:bCs w:val="0"/>
                <w:i/>
                <w:iCs/>
                <w:vertAlign w:val="subscript"/>
              </w:rPr>
              <w:t>p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AC66A9" w14:textId="3F9CFF5B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Valu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EB39E3" w14:textId="34E29A10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LC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1880CC" w14:textId="4536B349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Joint averag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11E8F3" w14:textId="7225DCAA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.29 </w:t>
            </w:r>
            <w:r w:rsidRPr="005D169E">
              <w:t>±</w:t>
            </w:r>
            <w:r>
              <w:t xml:space="preserve"> 2.98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22A01E" w14:textId="6C75B576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8.66 </w:t>
            </w:r>
            <w:r w:rsidRPr="005D169E">
              <w:t>±</w:t>
            </w:r>
            <w:r>
              <w:t xml:space="preserve"> 5.46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392750" w14:textId="2629F424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2 (0.31, 1.12)</w:t>
            </w:r>
          </w:p>
        </w:tc>
      </w:tr>
      <w:tr w:rsidR="004F5A39" w:rsidRPr="005D169E" w14:paraId="72ED9375" w14:textId="77777777" w:rsidTr="0068459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29C58" w14:textId="04FD1809" w:rsidR="004F5A39" w:rsidRPr="006D2311" w:rsidRDefault="004F5A39" w:rsidP="004F5A39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v</w:t>
            </w:r>
            <w:r w:rsidRPr="006D2311">
              <w:rPr>
                <w:b w:val="0"/>
                <w:bCs w:val="0"/>
                <w:i/>
                <w:iCs/>
                <w:vertAlign w:val="subscript"/>
              </w:rPr>
              <w:t>p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4A71F" w14:textId="7C8FB9CD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Valu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C3139" w14:textId="7958D8B0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LC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90CD5" w14:textId="7DA51371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m averag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E18E7" w14:textId="15DDE918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0.58 </w:t>
            </w:r>
            <w:r w:rsidRPr="005D169E">
              <w:t>±</w:t>
            </w:r>
            <w:r>
              <w:t xml:space="preserve"> 5.96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E215F" w14:textId="10174992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7.32 </w:t>
            </w:r>
            <w:r w:rsidRPr="005D169E">
              <w:t>±</w:t>
            </w:r>
            <w:r>
              <w:t xml:space="preserve"> 10.92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8DB31" w14:textId="3D8AE45C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 (0.31, 1.12)</w:t>
            </w:r>
          </w:p>
        </w:tc>
      </w:tr>
      <w:tr w:rsidR="004F5A39" w:rsidRPr="005D169E" w14:paraId="64BCF238" w14:textId="77777777" w:rsidTr="004F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DD8E28" w14:textId="7D2BA59C" w:rsidR="004F5A39" w:rsidRPr="006D2311" w:rsidRDefault="004F5A39" w:rsidP="004F5A39">
            <w:pPr>
              <w:rPr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v</w:t>
            </w:r>
            <w:r w:rsidRPr="006D2311">
              <w:rPr>
                <w:b w:val="0"/>
                <w:bCs w:val="0"/>
                <w:i/>
                <w:iCs/>
                <w:vertAlign w:val="subscript"/>
              </w:rPr>
              <w:t>p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A38F56" w14:textId="0E7D3CD3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Valu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BECB47" w14:textId="47505330" w:rsidR="004F5A39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LRL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895882" w14:textId="0095DF0B" w:rsidR="004F5A39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un entrop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15346A" w14:textId="6BD930FB" w:rsidR="004F5A39" w:rsidRDefault="00F571D7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.54 </w:t>
            </w:r>
            <w:r w:rsidRPr="005D169E">
              <w:t>±</w:t>
            </w:r>
            <w:r>
              <w:t xml:space="preserve"> 0.66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88A165" w14:textId="7F34FD94" w:rsidR="004F5A39" w:rsidRDefault="00F571D7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.98 </w:t>
            </w:r>
            <w:r w:rsidRPr="005D169E">
              <w:t>±</w:t>
            </w:r>
            <w:r>
              <w:t xml:space="preserve"> 0.74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A48632" w14:textId="68CF4648" w:rsidR="004F5A39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1 (0.21, 1.00)</w:t>
            </w:r>
          </w:p>
        </w:tc>
      </w:tr>
      <w:tr w:rsidR="004F5A39" w:rsidRPr="005D169E" w14:paraId="58629C1C" w14:textId="77777777" w:rsidTr="002905D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5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1EC7C20" w14:textId="77777777" w:rsidR="004F5A39" w:rsidRPr="006D2311" w:rsidRDefault="004F5A39" w:rsidP="004F5A39">
            <w:pPr>
              <w:rPr>
                <w:b w:val="0"/>
                <w:bCs w:val="0"/>
              </w:rPr>
            </w:pPr>
          </w:p>
        </w:tc>
      </w:tr>
      <w:tr w:rsidR="004F5A39" w:rsidRPr="005D169E" w14:paraId="1754C97D" w14:textId="551D8DEC" w:rsidTr="004F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0D8825" w14:textId="77777777" w:rsidR="004F5A39" w:rsidRPr="006D2311" w:rsidRDefault="004F5A39" w:rsidP="004F5A39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v</w:t>
            </w:r>
            <w:r w:rsidRPr="006D2311">
              <w:rPr>
                <w:b w:val="0"/>
                <w:bCs w:val="0"/>
                <w:i/>
                <w:iCs/>
                <w:vertAlign w:val="subscript"/>
              </w:rPr>
              <w:t>p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2CCCAE" w14:textId="77777777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Prominence of low gray values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9B8F41" w14:textId="4034E1FB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First order statistics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B515DE" w14:textId="2B222D6D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10</w:t>
            </w:r>
            <w:r w:rsidRPr="005D169E">
              <w:rPr>
                <w:vertAlign w:val="superscript"/>
              </w:rPr>
              <w:t>th</w:t>
            </w:r>
            <w:r w:rsidRPr="005D169E">
              <w:t xml:space="preserve"> percentil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149348" w14:textId="455CF2A7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0.0</w:t>
            </w:r>
            <w:r>
              <w:t>1</w:t>
            </w:r>
            <w:r w:rsidRPr="005D169E">
              <w:t xml:space="preserve"> ± 0.0</w:t>
            </w:r>
            <w:r>
              <w:t>1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62FC61" w14:textId="54FC0831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0.0</w:t>
            </w:r>
            <w:r>
              <w:t>2</w:t>
            </w:r>
            <w:r w:rsidRPr="005D169E">
              <w:t xml:space="preserve"> ± 0.01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DA681B" w14:textId="04729EEF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4 (0.44, 1.25)</w:t>
            </w:r>
          </w:p>
        </w:tc>
      </w:tr>
      <w:tr w:rsidR="004F5A39" w:rsidRPr="005D169E" w14:paraId="62D51C86" w14:textId="77777777" w:rsidTr="0068459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D1501" w14:textId="3C243192" w:rsidR="004F5A39" w:rsidRPr="006D2311" w:rsidRDefault="004F5A39" w:rsidP="004F5A39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v</w:t>
            </w:r>
            <w:r w:rsidRPr="006D2311">
              <w:rPr>
                <w:b w:val="0"/>
                <w:bCs w:val="0"/>
                <w:i/>
                <w:iCs/>
                <w:vertAlign w:val="subscript"/>
              </w:rPr>
              <w:t>p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BBAAE" w14:textId="538E82B5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Prominence of low gray values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56D98" w14:textId="1D622B2D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LD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A2587" w14:textId="381C76B9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 gray level emphasi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E868F" w14:textId="6497EB17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24 </w:t>
            </w:r>
            <w:r w:rsidRPr="005D169E">
              <w:t>±</w:t>
            </w:r>
            <w:r>
              <w:t xml:space="preserve"> 0.17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CDF9C" w14:textId="2046C6FA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13 </w:t>
            </w:r>
            <w:r w:rsidRPr="005D169E">
              <w:t>±</w:t>
            </w:r>
            <w:r>
              <w:t xml:space="preserve"> 0.13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33AD6" w14:textId="788D089D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74 (-1.14, -0.34)</w:t>
            </w:r>
          </w:p>
        </w:tc>
      </w:tr>
      <w:tr w:rsidR="004F5A39" w:rsidRPr="005D169E" w14:paraId="63721B16" w14:textId="77777777" w:rsidTr="004F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715EB9" w14:textId="1D393D56" w:rsidR="004F5A39" w:rsidRPr="006D2311" w:rsidRDefault="004F5A39" w:rsidP="004F5A39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v</w:t>
            </w:r>
            <w:r w:rsidRPr="006D2311">
              <w:rPr>
                <w:b w:val="0"/>
                <w:bCs w:val="0"/>
                <w:i/>
                <w:iCs/>
                <w:vertAlign w:val="subscript"/>
              </w:rPr>
              <w:t>p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4B9D3F" w14:textId="37F2CF14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69E">
              <w:t>Prominence of low gray values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DC6304" w14:textId="64FC473E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LRL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CF54DD" w14:textId="56A41187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 gray level run emphasi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F775E7" w14:textId="12E40056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23 </w:t>
            </w:r>
            <w:r w:rsidRPr="005D169E">
              <w:t>±</w:t>
            </w:r>
            <w:r>
              <w:t xml:space="preserve"> 0.15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731408" w14:textId="222C9ADD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13 </w:t>
            </w:r>
            <w:r w:rsidRPr="005D169E">
              <w:t>±</w:t>
            </w:r>
            <w:r>
              <w:t xml:space="preserve"> 0.13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A08745" w14:textId="2169B24F" w:rsidR="004F5A39" w:rsidRPr="005D169E" w:rsidRDefault="004F5A39" w:rsidP="004F5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73 (-1.13, -0.32)</w:t>
            </w:r>
          </w:p>
        </w:tc>
      </w:tr>
      <w:tr w:rsidR="004F5A39" w:rsidRPr="005D169E" w14:paraId="07EFEA90" w14:textId="77777777" w:rsidTr="0068459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BDC1E" w14:textId="78FF0D00" w:rsidR="004F5A39" w:rsidRPr="006D2311" w:rsidRDefault="004F5A39" w:rsidP="004F5A39">
            <w:pPr>
              <w:rPr>
                <w:b w:val="0"/>
                <w:bCs w:val="0"/>
                <w:i/>
                <w:iCs/>
              </w:rPr>
            </w:pPr>
            <w:r w:rsidRPr="006D2311">
              <w:rPr>
                <w:b w:val="0"/>
                <w:bCs w:val="0"/>
                <w:i/>
                <w:iCs/>
              </w:rPr>
              <w:t>v</w:t>
            </w:r>
            <w:r w:rsidRPr="006D2311">
              <w:rPr>
                <w:b w:val="0"/>
                <w:bCs w:val="0"/>
                <w:i/>
                <w:iCs/>
                <w:vertAlign w:val="subscript"/>
              </w:rPr>
              <w:t>p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8603D" w14:textId="6BA2B7ED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69E">
              <w:t>Prominence of low gray values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0C8DE" w14:textId="73D2EB2F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LRLM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6DC24" w14:textId="7B0B5061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hort run low gray level emphasi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835B5" w14:textId="7C073F84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20 </w:t>
            </w:r>
            <w:r w:rsidRPr="005D169E">
              <w:t>±</w:t>
            </w:r>
            <w:r>
              <w:t xml:space="preserve"> 0.12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1386B" w14:textId="1AB69CB9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12 </w:t>
            </w:r>
            <w:r w:rsidRPr="005D169E">
              <w:t>±</w:t>
            </w:r>
            <w:r>
              <w:t xml:space="preserve"> 0.10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BC777" w14:textId="537582EB" w:rsidR="004F5A39" w:rsidRPr="005D169E" w:rsidRDefault="004F5A39" w:rsidP="004F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73 (-1.13, -0.33)</w:t>
            </w:r>
          </w:p>
        </w:tc>
      </w:tr>
      <w:tr w:rsidR="004F5A39" w:rsidRPr="005D169E" w14:paraId="00BF3ED2" w14:textId="7AD8B7AF" w:rsidTr="00791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5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70BB9A5" w14:textId="6E1BDA4A" w:rsidR="004F5A39" w:rsidRPr="005D169E" w:rsidRDefault="004F5A39" w:rsidP="004F5A39">
            <w:r w:rsidRPr="005D169E">
              <w:t>Note.</w:t>
            </w:r>
            <w:r w:rsidRPr="005D169E">
              <w:rPr>
                <w:b w:val="0"/>
                <w:bCs w:val="0"/>
              </w:rPr>
              <w:t xml:space="preserve"> </w:t>
            </w:r>
            <w:r>
              <w:rPr>
                <w:b w:val="0"/>
                <w:bCs w:val="0"/>
              </w:rPr>
              <w:t>Abbreviations: GLCM = gray-level co-occurrence matrix; GLDM = gray-level dependence matrix; GLRLM = gray-level run-length matrix; GLSZM = gray-level size-zone matrix; NGTDM = neighboring gray tone difference matrix.</w:t>
            </w:r>
          </w:p>
        </w:tc>
      </w:tr>
    </w:tbl>
    <w:p w14:paraId="1181A221" w14:textId="77777777" w:rsidR="000125A8" w:rsidRDefault="000125A8"/>
    <w:sectPr w:rsidR="000125A8" w:rsidSect="00BA50D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0D4"/>
    <w:rsid w:val="000125A8"/>
    <w:rsid w:val="0007778D"/>
    <w:rsid w:val="000D38E8"/>
    <w:rsid w:val="001E7C62"/>
    <w:rsid w:val="002905D3"/>
    <w:rsid w:val="002F3413"/>
    <w:rsid w:val="003715B8"/>
    <w:rsid w:val="003D737F"/>
    <w:rsid w:val="004F5A39"/>
    <w:rsid w:val="005D169E"/>
    <w:rsid w:val="00601609"/>
    <w:rsid w:val="0068459C"/>
    <w:rsid w:val="006D2311"/>
    <w:rsid w:val="00780F49"/>
    <w:rsid w:val="00836744"/>
    <w:rsid w:val="008A36D2"/>
    <w:rsid w:val="00903DC8"/>
    <w:rsid w:val="009740F7"/>
    <w:rsid w:val="00A87C62"/>
    <w:rsid w:val="00B12815"/>
    <w:rsid w:val="00BA50D4"/>
    <w:rsid w:val="00CD0E79"/>
    <w:rsid w:val="00D12026"/>
    <w:rsid w:val="00DE6144"/>
    <w:rsid w:val="00E5256A"/>
    <w:rsid w:val="00E52AE7"/>
    <w:rsid w:val="00E77611"/>
    <w:rsid w:val="00F571D7"/>
    <w:rsid w:val="00F83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6618C"/>
  <w15:chartTrackingRefBased/>
  <w15:docId w15:val="{C619B8E4-F03F-473D-8F29-EC12FE7DF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0D4"/>
  </w:style>
  <w:style w:type="paragraph" w:styleId="Heading1">
    <w:name w:val="heading 1"/>
    <w:basedOn w:val="Normal"/>
    <w:next w:val="Normal"/>
    <w:link w:val="Heading1Char"/>
    <w:uiPriority w:val="9"/>
    <w:qFormat/>
    <w:rsid w:val="00BA50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50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50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50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50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50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50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50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50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50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50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50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50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50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50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50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50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50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50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50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50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50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50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50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50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50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50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50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50D4"/>
    <w:rPr>
      <w:b/>
      <w:bCs/>
      <w:smallCaps/>
      <w:color w:val="0F4761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BA50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A50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50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50D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5</Pages>
  <Words>981</Words>
  <Characters>559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ssen, Stefan</dc:creator>
  <cp:keywords/>
  <dc:description/>
  <cp:lastModifiedBy>Cornelissen, Stefan</cp:lastModifiedBy>
  <cp:revision>5</cp:revision>
  <dcterms:created xsi:type="dcterms:W3CDTF">2025-10-02T14:08:00Z</dcterms:created>
  <dcterms:modified xsi:type="dcterms:W3CDTF">2025-10-03T15:28:00Z</dcterms:modified>
</cp:coreProperties>
</file>